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0997C" w14:textId="05012449" w:rsidR="00621067" w:rsidRPr="0015543D" w:rsidRDefault="00621067" w:rsidP="00FE4BE6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17807774"/>
      <w:r w:rsidRPr="0015543D">
        <w:rPr>
          <w:rFonts w:ascii="Calibri" w:hAnsi="Calibri" w:cs="Calibri"/>
        </w:rPr>
        <w:t>S5</w:t>
      </w:r>
      <w:r w:rsidR="00E77E71">
        <w:rPr>
          <w:rFonts w:ascii="Calibri" w:hAnsi="Calibri" w:cs="Calibri"/>
        </w:rPr>
        <w:t xml:space="preserve"> Table</w:t>
      </w:r>
      <w:r w:rsidRPr="0015543D">
        <w:rPr>
          <w:rFonts w:ascii="Calibri" w:hAnsi="Calibri" w:cs="Calibri"/>
        </w:rPr>
        <w:t>. Summary of included trials</w:t>
      </w:r>
    </w:p>
    <w:p w14:paraId="0BDCDE93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p w14:paraId="33536D8B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p w14:paraId="229E338E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  <w:r w:rsidRPr="0015543D">
        <w:rPr>
          <w:rFonts w:ascii="Calibri" w:hAnsi="Calibri" w:cs="Calibri"/>
          <w:b/>
          <w:bCs/>
        </w:rPr>
        <w:t>Trials comparing different drug classes</w:t>
      </w:r>
    </w:p>
    <w:p w14:paraId="2A2CA20F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PlainTable2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984"/>
        <w:gridCol w:w="851"/>
        <w:gridCol w:w="2409"/>
        <w:gridCol w:w="3402"/>
        <w:gridCol w:w="1134"/>
        <w:gridCol w:w="1486"/>
      </w:tblGrid>
      <w:tr w:rsidR="00621067" w:rsidRPr="0015543D" w14:paraId="3561657D" w14:textId="77777777" w:rsidTr="00060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0D51DA4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Study</w:t>
            </w:r>
          </w:p>
        </w:tc>
        <w:tc>
          <w:tcPr>
            <w:tcW w:w="1418" w:type="dxa"/>
            <w:vMerge w:val="restart"/>
          </w:tcPr>
          <w:p w14:paraId="182F1AC1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Country</w:t>
            </w:r>
          </w:p>
        </w:tc>
        <w:tc>
          <w:tcPr>
            <w:tcW w:w="1984" w:type="dxa"/>
            <w:vMerge w:val="restart"/>
            <w:noWrap/>
          </w:tcPr>
          <w:p w14:paraId="62220C7E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Inclusion criteria</w:t>
            </w:r>
          </w:p>
        </w:tc>
        <w:tc>
          <w:tcPr>
            <w:tcW w:w="851" w:type="dxa"/>
            <w:vMerge w:val="restart"/>
            <w:noWrap/>
          </w:tcPr>
          <w:p w14:paraId="4F462852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Randomisation period</w:t>
            </w:r>
          </w:p>
        </w:tc>
        <w:tc>
          <w:tcPr>
            <w:tcW w:w="2409" w:type="dxa"/>
            <w:vMerge w:val="restart"/>
            <w:noWrap/>
          </w:tcPr>
          <w:p w14:paraId="5185B6DE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Randomisation groups</w:t>
            </w:r>
          </w:p>
        </w:tc>
        <w:tc>
          <w:tcPr>
            <w:tcW w:w="3402" w:type="dxa"/>
            <w:vMerge w:val="restart"/>
            <w:noWrap/>
          </w:tcPr>
          <w:p w14:paraId="11C53DC4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Intervention</w:t>
            </w:r>
          </w:p>
        </w:tc>
        <w:tc>
          <w:tcPr>
            <w:tcW w:w="1134" w:type="dxa"/>
            <w:vMerge w:val="restart"/>
            <w:noWrap/>
          </w:tcPr>
          <w:p w14:paraId="56DF36E2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N participants (% women)</w:t>
            </w:r>
          </w:p>
        </w:tc>
        <w:tc>
          <w:tcPr>
            <w:tcW w:w="1486" w:type="dxa"/>
            <w:vMerge w:val="restart"/>
            <w:noWrap/>
          </w:tcPr>
          <w:p w14:paraId="4C495C29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Mean follow-up duration, years (SD)</w:t>
            </w:r>
          </w:p>
        </w:tc>
      </w:tr>
      <w:tr w:rsidR="00621067" w:rsidRPr="0015543D" w14:paraId="456A398D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747F4905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hideMark/>
          </w:tcPr>
          <w:p w14:paraId="5221322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5E8D432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C56123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2409" w:type="dxa"/>
            <w:vMerge/>
            <w:noWrap/>
            <w:hideMark/>
          </w:tcPr>
          <w:p w14:paraId="3D05F37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hideMark/>
          </w:tcPr>
          <w:p w14:paraId="285AFA1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538617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486" w:type="dxa"/>
            <w:vMerge/>
            <w:noWrap/>
            <w:hideMark/>
          </w:tcPr>
          <w:p w14:paraId="1EFF5B9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621067" w:rsidRPr="0015543D" w14:paraId="1710234A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172EB3D0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HAT</w:t>
            </w:r>
          </w:p>
        </w:tc>
        <w:tc>
          <w:tcPr>
            <w:tcW w:w="1418" w:type="dxa"/>
            <w:vMerge w:val="restart"/>
            <w:noWrap/>
            <w:hideMark/>
          </w:tcPr>
          <w:p w14:paraId="75B4E10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Multi-country (US, Canada, Puerto Rico, US Virgin Islands)</w:t>
            </w:r>
          </w:p>
        </w:tc>
        <w:tc>
          <w:tcPr>
            <w:tcW w:w="1984" w:type="dxa"/>
            <w:vMerge w:val="restart"/>
            <w:noWrap/>
            <w:hideMark/>
          </w:tcPr>
          <w:p w14:paraId="372947F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≥55yrs, stage 1 or 2 hypertension + ≥1 CVD risk factor</w:t>
            </w:r>
          </w:p>
        </w:tc>
        <w:tc>
          <w:tcPr>
            <w:tcW w:w="851" w:type="dxa"/>
            <w:vMerge w:val="restart"/>
            <w:noWrap/>
            <w:hideMark/>
          </w:tcPr>
          <w:p w14:paraId="45BAD62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Feb 1994 - Jan 1998</w:t>
            </w:r>
          </w:p>
        </w:tc>
        <w:tc>
          <w:tcPr>
            <w:tcW w:w="2409" w:type="dxa"/>
            <w:noWrap/>
            <w:hideMark/>
          </w:tcPr>
          <w:p w14:paraId="2BB56C1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noWrap/>
            <w:hideMark/>
          </w:tcPr>
          <w:p w14:paraId="6A002F0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41911B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2418 (47)</w:t>
            </w:r>
          </w:p>
        </w:tc>
        <w:tc>
          <w:tcPr>
            <w:tcW w:w="1486" w:type="dxa"/>
            <w:noWrap/>
            <w:hideMark/>
          </w:tcPr>
          <w:p w14:paraId="70CA2C3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8 (1.4)</w:t>
            </w:r>
          </w:p>
        </w:tc>
      </w:tr>
      <w:tr w:rsidR="00621067" w:rsidRPr="0015543D" w14:paraId="0D769C6E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61267C90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1C85806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489A911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CBD956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401A173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DIURET (Chlorthalidone)</w:t>
            </w:r>
          </w:p>
        </w:tc>
        <w:tc>
          <w:tcPr>
            <w:tcW w:w="3402" w:type="dxa"/>
            <w:noWrap/>
            <w:hideMark/>
          </w:tcPr>
          <w:p w14:paraId="43F88D3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gt;140/90 mmHg</w:t>
            </w:r>
          </w:p>
        </w:tc>
        <w:tc>
          <w:tcPr>
            <w:tcW w:w="1134" w:type="dxa"/>
            <w:noWrap/>
            <w:hideMark/>
          </w:tcPr>
          <w:p w14:paraId="314F403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5255 (47)</w:t>
            </w:r>
          </w:p>
        </w:tc>
        <w:tc>
          <w:tcPr>
            <w:tcW w:w="1486" w:type="dxa"/>
            <w:noWrap/>
            <w:hideMark/>
          </w:tcPr>
          <w:p w14:paraId="485F5CC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 (1.4)</w:t>
            </w:r>
          </w:p>
        </w:tc>
      </w:tr>
      <w:tr w:rsidR="00621067" w:rsidRPr="0015543D" w14:paraId="6A07985F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1A5BD78B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5068B01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5B38057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F37BA3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67F0C5F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 (Amlodipine)</w:t>
            </w:r>
          </w:p>
        </w:tc>
        <w:tc>
          <w:tcPr>
            <w:tcW w:w="3402" w:type="dxa"/>
            <w:noWrap/>
            <w:hideMark/>
          </w:tcPr>
          <w:p w14:paraId="1AE6C48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gt;140/90 mmHg</w:t>
            </w:r>
          </w:p>
        </w:tc>
        <w:tc>
          <w:tcPr>
            <w:tcW w:w="1134" w:type="dxa"/>
            <w:noWrap/>
            <w:hideMark/>
          </w:tcPr>
          <w:p w14:paraId="220F6E2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048 (47)</w:t>
            </w:r>
          </w:p>
        </w:tc>
        <w:tc>
          <w:tcPr>
            <w:tcW w:w="1486" w:type="dxa"/>
            <w:noWrap/>
            <w:hideMark/>
          </w:tcPr>
          <w:p w14:paraId="45019D9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1 (1.3)</w:t>
            </w:r>
          </w:p>
        </w:tc>
      </w:tr>
      <w:tr w:rsidR="00621067" w:rsidRPr="0015543D" w14:paraId="2319C5CE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406D71A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1AD877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3932560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B1BA2D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4E43BAF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CE (Lisinopril)</w:t>
            </w:r>
          </w:p>
        </w:tc>
        <w:tc>
          <w:tcPr>
            <w:tcW w:w="3402" w:type="dxa"/>
            <w:noWrap/>
            <w:hideMark/>
          </w:tcPr>
          <w:p w14:paraId="1768AF4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gt;140/90 mmHg</w:t>
            </w:r>
          </w:p>
        </w:tc>
        <w:tc>
          <w:tcPr>
            <w:tcW w:w="1134" w:type="dxa"/>
            <w:noWrap/>
            <w:hideMark/>
          </w:tcPr>
          <w:p w14:paraId="261857C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054 (46)</w:t>
            </w:r>
          </w:p>
        </w:tc>
        <w:tc>
          <w:tcPr>
            <w:tcW w:w="1486" w:type="dxa"/>
            <w:noWrap/>
            <w:hideMark/>
          </w:tcPr>
          <w:p w14:paraId="0EEC879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 (1.4)</w:t>
            </w:r>
          </w:p>
        </w:tc>
      </w:tr>
      <w:tr w:rsidR="00621067" w:rsidRPr="0015543D" w14:paraId="7DC0BF0F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2EC63A8A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05C09DA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496C90C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4FB8B0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1111F6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PHA (Doxazosin)</w:t>
            </w:r>
          </w:p>
        </w:tc>
        <w:tc>
          <w:tcPr>
            <w:tcW w:w="3402" w:type="dxa"/>
            <w:noWrap/>
            <w:hideMark/>
          </w:tcPr>
          <w:p w14:paraId="28EE6B1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gt;140/90 mmHg</w:t>
            </w:r>
          </w:p>
        </w:tc>
        <w:tc>
          <w:tcPr>
            <w:tcW w:w="1134" w:type="dxa"/>
            <w:noWrap/>
            <w:hideMark/>
          </w:tcPr>
          <w:p w14:paraId="5D8E2AF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061 (46)</w:t>
            </w:r>
          </w:p>
        </w:tc>
        <w:tc>
          <w:tcPr>
            <w:tcW w:w="1486" w:type="dxa"/>
            <w:noWrap/>
            <w:hideMark/>
          </w:tcPr>
          <w:p w14:paraId="3212292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1 (1.5)</w:t>
            </w:r>
          </w:p>
        </w:tc>
      </w:tr>
      <w:tr w:rsidR="00621067" w:rsidRPr="0015543D" w14:paraId="0E1125E4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66EAE1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SCOT-BPLA</w:t>
            </w:r>
          </w:p>
        </w:tc>
        <w:tc>
          <w:tcPr>
            <w:tcW w:w="1418" w:type="dxa"/>
            <w:vMerge w:val="restart"/>
            <w:noWrap/>
            <w:hideMark/>
          </w:tcPr>
          <w:p w14:paraId="3F1A7E8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Multi-country (Denmark, Iceland, Finland, Norway, Sweden, UK, Ireland)</w:t>
            </w:r>
          </w:p>
        </w:tc>
        <w:tc>
          <w:tcPr>
            <w:tcW w:w="1984" w:type="dxa"/>
            <w:vMerge w:val="restart"/>
            <w:noWrap/>
            <w:hideMark/>
          </w:tcPr>
          <w:p w14:paraId="7675D64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0-79yrs, hypertension, ≥3 CV risk factors</w:t>
            </w:r>
          </w:p>
        </w:tc>
        <w:tc>
          <w:tcPr>
            <w:tcW w:w="851" w:type="dxa"/>
            <w:vMerge w:val="restart"/>
            <w:noWrap/>
            <w:hideMark/>
          </w:tcPr>
          <w:p w14:paraId="21A9CFE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Feb 1998 - May 2000</w:t>
            </w:r>
          </w:p>
        </w:tc>
        <w:tc>
          <w:tcPr>
            <w:tcW w:w="2409" w:type="dxa"/>
            <w:noWrap/>
            <w:hideMark/>
          </w:tcPr>
          <w:p w14:paraId="0A99019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2ADE0A2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338DC1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9257 (23)</w:t>
            </w:r>
          </w:p>
        </w:tc>
        <w:tc>
          <w:tcPr>
            <w:tcW w:w="1486" w:type="dxa"/>
            <w:noWrap/>
            <w:hideMark/>
          </w:tcPr>
          <w:p w14:paraId="575FB78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3 (1.4)</w:t>
            </w:r>
          </w:p>
        </w:tc>
      </w:tr>
      <w:tr w:rsidR="00621067" w:rsidRPr="0015543D" w14:paraId="65BFE2D3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42E75FD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155786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06F9D0F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8D1F4F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69AE5BE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 (Amlodipine)</w:t>
            </w:r>
          </w:p>
          <w:p w14:paraId="61096A8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02" w:type="dxa"/>
            <w:hideMark/>
          </w:tcPr>
          <w:p w14:paraId="414908F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90 mmHg w/DM or &lt;130/80 mmHg w/o DM</w:t>
            </w:r>
          </w:p>
        </w:tc>
        <w:tc>
          <w:tcPr>
            <w:tcW w:w="1134" w:type="dxa"/>
            <w:noWrap/>
            <w:hideMark/>
          </w:tcPr>
          <w:p w14:paraId="29EB08D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639 (23)</w:t>
            </w:r>
          </w:p>
        </w:tc>
        <w:tc>
          <w:tcPr>
            <w:tcW w:w="1486" w:type="dxa"/>
            <w:noWrap/>
            <w:hideMark/>
          </w:tcPr>
          <w:p w14:paraId="38BDD5C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3 (1.3)</w:t>
            </w:r>
          </w:p>
        </w:tc>
      </w:tr>
      <w:tr w:rsidR="00621067" w:rsidRPr="0015543D" w14:paraId="332533E9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D6DB230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459A6B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3E5E8F8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CB60DD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7F3D76A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BETA (Atenolol)</w:t>
            </w:r>
          </w:p>
        </w:tc>
        <w:tc>
          <w:tcPr>
            <w:tcW w:w="3402" w:type="dxa"/>
            <w:hideMark/>
          </w:tcPr>
          <w:p w14:paraId="73FDA91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90 mmHg w/DM or &lt;130/80 mmHg w/o DM</w:t>
            </w:r>
          </w:p>
        </w:tc>
        <w:tc>
          <w:tcPr>
            <w:tcW w:w="1134" w:type="dxa"/>
            <w:noWrap/>
            <w:hideMark/>
          </w:tcPr>
          <w:p w14:paraId="654C37F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618 (23)</w:t>
            </w:r>
          </w:p>
        </w:tc>
        <w:tc>
          <w:tcPr>
            <w:tcW w:w="1486" w:type="dxa"/>
            <w:noWrap/>
            <w:hideMark/>
          </w:tcPr>
          <w:p w14:paraId="380BAE2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2 (1.4)</w:t>
            </w:r>
          </w:p>
        </w:tc>
      </w:tr>
      <w:tr w:rsidR="00621067" w:rsidRPr="0015543D" w14:paraId="62F2B774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3545436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lastRenderedPageBreak/>
              <w:t>CAPPP</w:t>
            </w:r>
          </w:p>
        </w:tc>
        <w:tc>
          <w:tcPr>
            <w:tcW w:w="1418" w:type="dxa"/>
            <w:vMerge w:val="restart"/>
            <w:noWrap/>
            <w:hideMark/>
          </w:tcPr>
          <w:p w14:paraId="3D3733B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Multi-country (Sweden/ Finland)</w:t>
            </w:r>
          </w:p>
        </w:tc>
        <w:tc>
          <w:tcPr>
            <w:tcW w:w="1984" w:type="dxa"/>
            <w:vMerge w:val="restart"/>
            <w:noWrap/>
            <w:hideMark/>
          </w:tcPr>
          <w:p w14:paraId="09C6B10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5-66yrs, treated or untreated hypertension</w:t>
            </w:r>
          </w:p>
        </w:tc>
        <w:tc>
          <w:tcPr>
            <w:tcW w:w="851" w:type="dxa"/>
            <w:vMerge w:val="restart"/>
            <w:noWrap/>
            <w:hideMark/>
          </w:tcPr>
          <w:p w14:paraId="2682BF2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Dec 1989 - Apr 1995</w:t>
            </w:r>
          </w:p>
        </w:tc>
        <w:tc>
          <w:tcPr>
            <w:tcW w:w="2409" w:type="dxa"/>
            <w:noWrap/>
            <w:hideMark/>
          </w:tcPr>
          <w:p w14:paraId="00EAF71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5115ACE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79716A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985 (47)</w:t>
            </w:r>
          </w:p>
        </w:tc>
        <w:tc>
          <w:tcPr>
            <w:tcW w:w="1486" w:type="dxa"/>
            <w:noWrap/>
            <w:hideMark/>
          </w:tcPr>
          <w:p w14:paraId="0A4DBA5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8 (1.4)</w:t>
            </w:r>
          </w:p>
        </w:tc>
      </w:tr>
      <w:tr w:rsidR="00621067" w:rsidRPr="0015543D" w14:paraId="3F8E9B69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1474D627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148570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F40997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C4C3AD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737AA81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CE (Captopril)</w:t>
            </w:r>
          </w:p>
          <w:p w14:paraId="4390687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02" w:type="dxa"/>
            <w:hideMark/>
          </w:tcPr>
          <w:p w14:paraId="1604172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0 mmHg DBP</w:t>
            </w:r>
          </w:p>
        </w:tc>
        <w:tc>
          <w:tcPr>
            <w:tcW w:w="1134" w:type="dxa"/>
            <w:noWrap/>
            <w:hideMark/>
          </w:tcPr>
          <w:p w14:paraId="35F964C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492 (45)</w:t>
            </w:r>
          </w:p>
        </w:tc>
        <w:tc>
          <w:tcPr>
            <w:tcW w:w="1486" w:type="dxa"/>
            <w:noWrap/>
            <w:hideMark/>
          </w:tcPr>
          <w:p w14:paraId="3B9ADFF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8 (1.4)</w:t>
            </w:r>
          </w:p>
        </w:tc>
      </w:tr>
      <w:tr w:rsidR="00621067" w:rsidRPr="0015543D" w14:paraId="58847129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5CECEA1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07DCE06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3F9A834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5ABE25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4E15D98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pt-PT"/>
              </w:rPr>
            </w:pPr>
            <w:r w:rsidRPr="0015543D">
              <w:rPr>
                <w:rFonts w:ascii="Calibri" w:hAnsi="Calibri" w:cs="Calibri"/>
                <w:sz w:val="24"/>
                <w:szCs w:val="24"/>
                <w:lang w:val="pt-PT"/>
              </w:rPr>
              <w:t>BETA/DIURET (Atenolol, Metoprolol/ HCTZ, bendrofluazide)</w:t>
            </w:r>
          </w:p>
        </w:tc>
        <w:tc>
          <w:tcPr>
            <w:tcW w:w="3402" w:type="dxa"/>
            <w:hideMark/>
          </w:tcPr>
          <w:p w14:paraId="3746C7F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90 mmHg DBP</w:t>
            </w:r>
          </w:p>
        </w:tc>
        <w:tc>
          <w:tcPr>
            <w:tcW w:w="1134" w:type="dxa"/>
            <w:noWrap/>
            <w:hideMark/>
          </w:tcPr>
          <w:p w14:paraId="31712F5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493 (48)</w:t>
            </w:r>
          </w:p>
        </w:tc>
        <w:tc>
          <w:tcPr>
            <w:tcW w:w="1486" w:type="dxa"/>
            <w:noWrap/>
            <w:hideMark/>
          </w:tcPr>
          <w:p w14:paraId="5E32A8D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.8 (1.4)</w:t>
            </w:r>
          </w:p>
        </w:tc>
      </w:tr>
      <w:tr w:rsidR="00621067" w:rsidRPr="0015543D" w14:paraId="5167295F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BF6140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OLM</w:t>
            </w:r>
          </w:p>
        </w:tc>
        <w:tc>
          <w:tcPr>
            <w:tcW w:w="1418" w:type="dxa"/>
            <w:vMerge w:val="restart"/>
            <w:noWrap/>
            <w:hideMark/>
          </w:tcPr>
          <w:p w14:paraId="5A6C0E9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apan</w:t>
            </w:r>
          </w:p>
        </w:tc>
        <w:tc>
          <w:tcPr>
            <w:tcW w:w="1984" w:type="dxa"/>
            <w:vMerge w:val="restart"/>
            <w:noWrap/>
            <w:hideMark/>
          </w:tcPr>
          <w:p w14:paraId="7E79796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 xml:space="preserve">65-84yrs, hypertension, history of CVD/CVD risk factors </w:t>
            </w:r>
          </w:p>
        </w:tc>
        <w:tc>
          <w:tcPr>
            <w:tcW w:w="851" w:type="dxa"/>
            <w:vMerge w:val="restart"/>
            <w:noWrap/>
            <w:hideMark/>
          </w:tcPr>
          <w:p w14:paraId="1533FCA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ul 2007 - Sep 2008</w:t>
            </w:r>
          </w:p>
        </w:tc>
        <w:tc>
          <w:tcPr>
            <w:tcW w:w="2409" w:type="dxa"/>
            <w:noWrap/>
            <w:hideMark/>
          </w:tcPr>
          <w:p w14:paraId="0670530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1E2E34D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DAF161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141 (48)</w:t>
            </w:r>
          </w:p>
        </w:tc>
        <w:tc>
          <w:tcPr>
            <w:tcW w:w="1486" w:type="dxa"/>
            <w:noWrap/>
            <w:hideMark/>
          </w:tcPr>
          <w:p w14:paraId="70F0653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 (0.9)</w:t>
            </w:r>
          </w:p>
        </w:tc>
      </w:tr>
      <w:tr w:rsidR="00621067" w:rsidRPr="0015543D" w14:paraId="0C4D15DB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7DAB053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4F4EC4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6319F24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56F8ED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53C899A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RB/CCB (Olmesartan/ CCB)</w:t>
            </w:r>
          </w:p>
        </w:tc>
        <w:tc>
          <w:tcPr>
            <w:tcW w:w="3402" w:type="dxa"/>
            <w:hideMark/>
          </w:tcPr>
          <w:p w14:paraId="51BBDF7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&lt;90 mmHg</w:t>
            </w:r>
          </w:p>
        </w:tc>
        <w:tc>
          <w:tcPr>
            <w:tcW w:w="1134" w:type="dxa"/>
            <w:noWrap/>
            <w:hideMark/>
          </w:tcPr>
          <w:p w14:paraId="2F78570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568 (48)</w:t>
            </w:r>
          </w:p>
        </w:tc>
        <w:tc>
          <w:tcPr>
            <w:tcW w:w="1486" w:type="dxa"/>
            <w:noWrap/>
            <w:hideMark/>
          </w:tcPr>
          <w:p w14:paraId="36AFAB5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.1 (0.9)</w:t>
            </w:r>
          </w:p>
        </w:tc>
      </w:tr>
      <w:tr w:rsidR="00621067" w:rsidRPr="0015543D" w14:paraId="51F946D3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44C1F98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7764C40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6FC27C5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329106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967814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RB/DIURET (Olmesartan/ DIU)</w:t>
            </w:r>
          </w:p>
        </w:tc>
        <w:tc>
          <w:tcPr>
            <w:tcW w:w="3402" w:type="dxa"/>
            <w:hideMark/>
          </w:tcPr>
          <w:p w14:paraId="02D6972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&lt;90 mmHg</w:t>
            </w:r>
          </w:p>
        </w:tc>
        <w:tc>
          <w:tcPr>
            <w:tcW w:w="1134" w:type="dxa"/>
            <w:noWrap/>
            <w:hideMark/>
          </w:tcPr>
          <w:p w14:paraId="7D713BE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573 (48)</w:t>
            </w:r>
          </w:p>
        </w:tc>
        <w:tc>
          <w:tcPr>
            <w:tcW w:w="1486" w:type="dxa"/>
            <w:noWrap/>
            <w:hideMark/>
          </w:tcPr>
          <w:p w14:paraId="7C15235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 (1)</w:t>
            </w:r>
          </w:p>
        </w:tc>
      </w:tr>
      <w:tr w:rsidR="00621067" w:rsidRPr="0015543D" w14:paraId="0945F195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31EE97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OPE</w:t>
            </w:r>
          </w:p>
        </w:tc>
        <w:tc>
          <w:tcPr>
            <w:tcW w:w="1418" w:type="dxa"/>
            <w:vMerge w:val="restart"/>
            <w:noWrap/>
            <w:hideMark/>
          </w:tcPr>
          <w:p w14:paraId="33F03C4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apan</w:t>
            </w:r>
          </w:p>
        </w:tc>
        <w:tc>
          <w:tcPr>
            <w:tcW w:w="1984" w:type="dxa"/>
            <w:vMerge w:val="restart"/>
            <w:noWrap/>
            <w:hideMark/>
          </w:tcPr>
          <w:p w14:paraId="2245176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0-85yrs, ≥140mmHg SBP and/or ≥90mmHg DBP</w:t>
            </w:r>
          </w:p>
        </w:tc>
        <w:tc>
          <w:tcPr>
            <w:tcW w:w="851" w:type="dxa"/>
            <w:vMerge w:val="restart"/>
            <w:noWrap/>
            <w:hideMark/>
          </w:tcPr>
          <w:p w14:paraId="4FA0B42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un 2003 - Nov 2006</w:t>
            </w:r>
          </w:p>
        </w:tc>
        <w:tc>
          <w:tcPr>
            <w:tcW w:w="2409" w:type="dxa"/>
            <w:noWrap/>
            <w:hideMark/>
          </w:tcPr>
          <w:p w14:paraId="632CD45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49DA53E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7D1F0B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293 (49)</w:t>
            </w:r>
          </w:p>
        </w:tc>
        <w:tc>
          <w:tcPr>
            <w:tcW w:w="1486" w:type="dxa"/>
            <w:noWrap/>
            <w:hideMark/>
          </w:tcPr>
          <w:p w14:paraId="2C0CFCA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.6 (1.1)</w:t>
            </w:r>
          </w:p>
        </w:tc>
      </w:tr>
      <w:tr w:rsidR="00621067" w:rsidRPr="0015543D" w14:paraId="1DA87660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5B51A337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5EF56C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9E0524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DC0522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761D0B3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/ARB (benidipine/ ARB)</w:t>
            </w:r>
          </w:p>
        </w:tc>
        <w:tc>
          <w:tcPr>
            <w:tcW w:w="3402" w:type="dxa"/>
            <w:hideMark/>
          </w:tcPr>
          <w:p w14:paraId="5343534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&lt;90 mmHg</w:t>
            </w:r>
          </w:p>
        </w:tc>
        <w:tc>
          <w:tcPr>
            <w:tcW w:w="1134" w:type="dxa"/>
            <w:noWrap/>
            <w:hideMark/>
          </w:tcPr>
          <w:p w14:paraId="58DDD99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110 (49)</w:t>
            </w:r>
          </w:p>
        </w:tc>
        <w:tc>
          <w:tcPr>
            <w:tcW w:w="1486" w:type="dxa"/>
            <w:noWrap/>
            <w:hideMark/>
          </w:tcPr>
          <w:p w14:paraId="51F0CAF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.6 (1)</w:t>
            </w:r>
          </w:p>
        </w:tc>
      </w:tr>
      <w:tr w:rsidR="00621067" w:rsidRPr="0015543D" w14:paraId="6D52D35F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62D1FD4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CEE02F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41F5128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1D4997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04111F1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/BETA (benidipine/ BETA)</w:t>
            </w:r>
          </w:p>
        </w:tc>
        <w:tc>
          <w:tcPr>
            <w:tcW w:w="3402" w:type="dxa"/>
            <w:hideMark/>
          </w:tcPr>
          <w:p w14:paraId="1FE25E5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&lt;90 mmHg</w:t>
            </w:r>
          </w:p>
        </w:tc>
        <w:tc>
          <w:tcPr>
            <w:tcW w:w="1134" w:type="dxa"/>
            <w:noWrap/>
            <w:hideMark/>
          </w:tcPr>
          <w:p w14:paraId="4A4A172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89 (49)</w:t>
            </w:r>
          </w:p>
        </w:tc>
        <w:tc>
          <w:tcPr>
            <w:tcW w:w="1486" w:type="dxa"/>
            <w:noWrap/>
            <w:hideMark/>
          </w:tcPr>
          <w:p w14:paraId="1767346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.6 (1.1)</w:t>
            </w:r>
          </w:p>
        </w:tc>
      </w:tr>
      <w:tr w:rsidR="00621067" w:rsidRPr="0015543D" w14:paraId="33477EB4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1D83CFE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4CCD75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16F1F4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F105A8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716E0EE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/DIURET (benidipine/ thiazide)</w:t>
            </w:r>
          </w:p>
        </w:tc>
        <w:tc>
          <w:tcPr>
            <w:tcW w:w="3402" w:type="dxa"/>
            <w:hideMark/>
          </w:tcPr>
          <w:p w14:paraId="263E017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&lt;90 mmHg</w:t>
            </w:r>
          </w:p>
        </w:tc>
        <w:tc>
          <w:tcPr>
            <w:tcW w:w="1134" w:type="dxa"/>
            <w:noWrap/>
            <w:hideMark/>
          </w:tcPr>
          <w:p w14:paraId="33CC0F5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94 (49)</w:t>
            </w:r>
          </w:p>
        </w:tc>
        <w:tc>
          <w:tcPr>
            <w:tcW w:w="1486" w:type="dxa"/>
            <w:noWrap/>
            <w:hideMark/>
          </w:tcPr>
          <w:p w14:paraId="3674A0B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3.6 (1.1)</w:t>
            </w:r>
          </w:p>
        </w:tc>
      </w:tr>
      <w:tr w:rsidR="00621067" w:rsidRPr="0015543D" w14:paraId="20E85B84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8D48586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HIJCREATE</w:t>
            </w:r>
          </w:p>
        </w:tc>
        <w:tc>
          <w:tcPr>
            <w:tcW w:w="1418" w:type="dxa"/>
            <w:vMerge w:val="restart"/>
            <w:noWrap/>
            <w:hideMark/>
          </w:tcPr>
          <w:p w14:paraId="6C13401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apan</w:t>
            </w:r>
          </w:p>
        </w:tc>
        <w:tc>
          <w:tcPr>
            <w:tcW w:w="1984" w:type="dxa"/>
            <w:vMerge w:val="restart"/>
            <w:noWrap/>
            <w:hideMark/>
          </w:tcPr>
          <w:p w14:paraId="398FA1F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Hospitalisation for coronary artery disease and hypertension, 20-80yrs</w:t>
            </w:r>
          </w:p>
        </w:tc>
        <w:tc>
          <w:tcPr>
            <w:tcW w:w="851" w:type="dxa"/>
            <w:vMerge w:val="restart"/>
            <w:noWrap/>
            <w:hideMark/>
          </w:tcPr>
          <w:p w14:paraId="5644EC9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un 2001 - Apr 2004</w:t>
            </w:r>
          </w:p>
        </w:tc>
        <w:tc>
          <w:tcPr>
            <w:tcW w:w="2409" w:type="dxa"/>
            <w:noWrap/>
            <w:hideMark/>
          </w:tcPr>
          <w:p w14:paraId="2D34A29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574D3C0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30/&lt;85 mmHg</w:t>
            </w:r>
          </w:p>
        </w:tc>
        <w:tc>
          <w:tcPr>
            <w:tcW w:w="1134" w:type="dxa"/>
            <w:noWrap/>
            <w:hideMark/>
          </w:tcPr>
          <w:p w14:paraId="490426C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049 (20)</w:t>
            </w:r>
          </w:p>
        </w:tc>
        <w:tc>
          <w:tcPr>
            <w:tcW w:w="1486" w:type="dxa"/>
            <w:noWrap/>
            <w:hideMark/>
          </w:tcPr>
          <w:p w14:paraId="3F50FC3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 (1)</w:t>
            </w:r>
          </w:p>
        </w:tc>
      </w:tr>
      <w:tr w:rsidR="00621067" w:rsidRPr="0015543D" w14:paraId="5EF73B98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D0B9DC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11B00E4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A202B0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F1FB41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6E4BA1B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RB (Candesartan)</w:t>
            </w:r>
          </w:p>
        </w:tc>
        <w:tc>
          <w:tcPr>
            <w:tcW w:w="3402" w:type="dxa"/>
            <w:hideMark/>
          </w:tcPr>
          <w:p w14:paraId="668752B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30/&lt;85 mmHg</w:t>
            </w:r>
          </w:p>
        </w:tc>
        <w:tc>
          <w:tcPr>
            <w:tcW w:w="1134" w:type="dxa"/>
            <w:noWrap/>
            <w:hideMark/>
          </w:tcPr>
          <w:p w14:paraId="707C94D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24 (18)</w:t>
            </w:r>
          </w:p>
        </w:tc>
        <w:tc>
          <w:tcPr>
            <w:tcW w:w="1486" w:type="dxa"/>
            <w:noWrap/>
            <w:hideMark/>
          </w:tcPr>
          <w:p w14:paraId="7666C09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 (1)</w:t>
            </w:r>
          </w:p>
        </w:tc>
      </w:tr>
      <w:tr w:rsidR="00621067" w:rsidRPr="0015543D" w14:paraId="4B802918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4DB60ED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5C64E33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56C9D6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2DF40A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59BFFE0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Non-ARB therapy (including ACEIs)</w:t>
            </w:r>
          </w:p>
        </w:tc>
        <w:tc>
          <w:tcPr>
            <w:tcW w:w="3402" w:type="dxa"/>
            <w:hideMark/>
          </w:tcPr>
          <w:p w14:paraId="3581A86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30/&lt;85 mmHg</w:t>
            </w:r>
          </w:p>
        </w:tc>
        <w:tc>
          <w:tcPr>
            <w:tcW w:w="1134" w:type="dxa"/>
            <w:noWrap/>
            <w:hideMark/>
          </w:tcPr>
          <w:p w14:paraId="4A25C73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25 (21)</w:t>
            </w:r>
          </w:p>
        </w:tc>
        <w:tc>
          <w:tcPr>
            <w:tcW w:w="1486" w:type="dxa"/>
            <w:noWrap/>
            <w:hideMark/>
          </w:tcPr>
          <w:p w14:paraId="265950D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 (1)</w:t>
            </w:r>
          </w:p>
        </w:tc>
      </w:tr>
      <w:tr w:rsidR="00621067" w:rsidRPr="0015543D" w14:paraId="439CBD7B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0EB54C66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NORDIL</w:t>
            </w:r>
          </w:p>
        </w:tc>
        <w:tc>
          <w:tcPr>
            <w:tcW w:w="1418" w:type="dxa"/>
            <w:vMerge w:val="restart"/>
            <w:noWrap/>
            <w:hideMark/>
          </w:tcPr>
          <w:p w14:paraId="5C408DE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 xml:space="preserve">Multi-country </w:t>
            </w:r>
            <w:r w:rsidRPr="0015543D">
              <w:rPr>
                <w:rFonts w:ascii="Calibri" w:hAnsi="Calibri" w:cs="Calibri"/>
                <w:sz w:val="24"/>
                <w:szCs w:val="24"/>
              </w:rPr>
              <w:lastRenderedPageBreak/>
              <w:t>(Norway/ Sweden)</w:t>
            </w:r>
          </w:p>
        </w:tc>
        <w:tc>
          <w:tcPr>
            <w:tcW w:w="1984" w:type="dxa"/>
            <w:vMerge w:val="restart"/>
            <w:noWrap/>
            <w:hideMark/>
          </w:tcPr>
          <w:p w14:paraId="33903D7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lastRenderedPageBreak/>
              <w:t>Hypertension, 50-74yrs, previously untreated</w:t>
            </w:r>
          </w:p>
        </w:tc>
        <w:tc>
          <w:tcPr>
            <w:tcW w:w="851" w:type="dxa"/>
            <w:vMerge w:val="restart"/>
            <w:noWrap/>
            <w:hideMark/>
          </w:tcPr>
          <w:p w14:paraId="3F91FB2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 xml:space="preserve">Oct 1992 - </w:t>
            </w:r>
            <w:r w:rsidRPr="0015543D">
              <w:rPr>
                <w:rFonts w:ascii="Calibri" w:hAnsi="Calibri" w:cs="Calibri"/>
                <w:sz w:val="24"/>
                <w:szCs w:val="24"/>
              </w:rPr>
              <w:lastRenderedPageBreak/>
              <w:t>Dec 1996</w:t>
            </w:r>
          </w:p>
        </w:tc>
        <w:tc>
          <w:tcPr>
            <w:tcW w:w="2409" w:type="dxa"/>
            <w:noWrap/>
            <w:hideMark/>
          </w:tcPr>
          <w:p w14:paraId="5E5DF97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lastRenderedPageBreak/>
              <w:t>All</w:t>
            </w:r>
          </w:p>
        </w:tc>
        <w:tc>
          <w:tcPr>
            <w:tcW w:w="3402" w:type="dxa"/>
            <w:hideMark/>
          </w:tcPr>
          <w:p w14:paraId="5638175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0E3EE3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881 (51)</w:t>
            </w:r>
          </w:p>
        </w:tc>
        <w:tc>
          <w:tcPr>
            <w:tcW w:w="1486" w:type="dxa"/>
            <w:noWrap/>
            <w:hideMark/>
          </w:tcPr>
          <w:p w14:paraId="0335D79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2 (1.3)</w:t>
            </w:r>
          </w:p>
        </w:tc>
      </w:tr>
      <w:tr w:rsidR="00621067" w:rsidRPr="0015543D" w14:paraId="17120961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6F1DFAAA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C263A9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11A20C1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0B7B85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7327821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 (Diltiazem)</w:t>
            </w:r>
          </w:p>
        </w:tc>
        <w:tc>
          <w:tcPr>
            <w:tcW w:w="3402" w:type="dxa"/>
            <w:hideMark/>
          </w:tcPr>
          <w:p w14:paraId="4DB7D90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DBP &lt;90 mmHg</w:t>
            </w:r>
          </w:p>
        </w:tc>
        <w:tc>
          <w:tcPr>
            <w:tcW w:w="1134" w:type="dxa"/>
            <w:noWrap/>
            <w:hideMark/>
          </w:tcPr>
          <w:p w14:paraId="210D751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410 (51)</w:t>
            </w:r>
          </w:p>
        </w:tc>
        <w:tc>
          <w:tcPr>
            <w:tcW w:w="1486" w:type="dxa"/>
            <w:noWrap/>
            <w:hideMark/>
          </w:tcPr>
          <w:p w14:paraId="1C52299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2 (1.3)</w:t>
            </w:r>
          </w:p>
        </w:tc>
      </w:tr>
      <w:tr w:rsidR="00621067" w:rsidRPr="0015543D" w14:paraId="01F69AFF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29FE9652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6D9979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0499407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64BE3F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874309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BETA/DIURET (BB/ Thiazide diuretic)</w:t>
            </w:r>
          </w:p>
        </w:tc>
        <w:tc>
          <w:tcPr>
            <w:tcW w:w="3402" w:type="dxa"/>
            <w:hideMark/>
          </w:tcPr>
          <w:p w14:paraId="0C784EB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DBP &lt;90 mmHg</w:t>
            </w:r>
          </w:p>
        </w:tc>
        <w:tc>
          <w:tcPr>
            <w:tcW w:w="1134" w:type="dxa"/>
            <w:noWrap/>
            <w:hideMark/>
          </w:tcPr>
          <w:p w14:paraId="7E6FCD9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5471 (51)</w:t>
            </w:r>
          </w:p>
        </w:tc>
        <w:tc>
          <w:tcPr>
            <w:tcW w:w="1486" w:type="dxa"/>
            <w:noWrap/>
            <w:hideMark/>
          </w:tcPr>
          <w:p w14:paraId="222F0C4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3 (1.3)</w:t>
            </w:r>
          </w:p>
        </w:tc>
      </w:tr>
      <w:tr w:rsidR="00621067" w:rsidRPr="0015543D" w14:paraId="67B1297D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6CA4D9A3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ONTARGET</w:t>
            </w:r>
          </w:p>
        </w:tc>
        <w:tc>
          <w:tcPr>
            <w:tcW w:w="1418" w:type="dxa"/>
            <w:vMerge w:val="restart"/>
            <w:noWrap/>
          </w:tcPr>
          <w:p w14:paraId="0B3E3A7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Multi-country</w:t>
            </w:r>
          </w:p>
        </w:tc>
        <w:tc>
          <w:tcPr>
            <w:tcW w:w="1984" w:type="dxa"/>
            <w:vMerge w:val="restart"/>
            <w:noWrap/>
          </w:tcPr>
          <w:p w14:paraId="6D56394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oronary, peripheral or cerebrovascular disease or diabetes with end-organ damage</w:t>
            </w:r>
          </w:p>
        </w:tc>
        <w:tc>
          <w:tcPr>
            <w:tcW w:w="851" w:type="dxa"/>
            <w:vMerge w:val="restart"/>
            <w:noWrap/>
          </w:tcPr>
          <w:p w14:paraId="1FDF51C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Jan 2002 - Aug 2003</w:t>
            </w:r>
          </w:p>
        </w:tc>
        <w:tc>
          <w:tcPr>
            <w:tcW w:w="2409" w:type="dxa"/>
            <w:noWrap/>
          </w:tcPr>
          <w:p w14:paraId="5550E6C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</w:tcPr>
          <w:p w14:paraId="1BB255E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3976C0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5620 (27)</w:t>
            </w:r>
          </w:p>
        </w:tc>
        <w:tc>
          <w:tcPr>
            <w:tcW w:w="1486" w:type="dxa"/>
            <w:noWrap/>
          </w:tcPr>
          <w:p w14:paraId="0318C10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8 (0.4)</w:t>
            </w:r>
          </w:p>
        </w:tc>
      </w:tr>
      <w:tr w:rsidR="00621067" w:rsidRPr="0015543D" w14:paraId="7A2E1754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1291905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</w:tcPr>
          <w:p w14:paraId="755BCBC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</w:tcPr>
          <w:p w14:paraId="5DA5472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</w:tcPr>
          <w:p w14:paraId="28A8072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</w:tcPr>
          <w:p w14:paraId="512818E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CE (Ramipril)</w:t>
            </w:r>
          </w:p>
        </w:tc>
        <w:tc>
          <w:tcPr>
            <w:tcW w:w="3402" w:type="dxa"/>
          </w:tcPr>
          <w:p w14:paraId="0A50EBD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0mg</w:t>
            </w:r>
          </w:p>
        </w:tc>
        <w:tc>
          <w:tcPr>
            <w:tcW w:w="1134" w:type="dxa"/>
            <w:noWrap/>
          </w:tcPr>
          <w:p w14:paraId="5D73F28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8576 (27)</w:t>
            </w:r>
          </w:p>
        </w:tc>
        <w:tc>
          <w:tcPr>
            <w:tcW w:w="1486" w:type="dxa"/>
            <w:noWrap/>
          </w:tcPr>
          <w:p w14:paraId="442C7FC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8 (0.4)</w:t>
            </w:r>
          </w:p>
        </w:tc>
      </w:tr>
      <w:tr w:rsidR="00621067" w:rsidRPr="0015543D" w14:paraId="1A6147A8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5541FA42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</w:tcPr>
          <w:p w14:paraId="5F2AA2D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</w:tcPr>
          <w:p w14:paraId="01B635C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</w:tcPr>
          <w:p w14:paraId="4638D53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</w:tcPr>
          <w:p w14:paraId="0D57E63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RB (Telmisartan)</w:t>
            </w:r>
          </w:p>
        </w:tc>
        <w:tc>
          <w:tcPr>
            <w:tcW w:w="3402" w:type="dxa"/>
          </w:tcPr>
          <w:p w14:paraId="0026960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80mg</w:t>
            </w:r>
          </w:p>
        </w:tc>
        <w:tc>
          <w:tcPr>
            <w:tcW w:w="1134" w:type="dxa"/>
            <w:noWrap/>
          </w:tcPr>
          <w:p w14:paraId="6357700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8542 (26)</w:t>
            </w:r>
          </w:p>
        </w:tc>
        <w:tc>
          <w:tcPr>
            <w:tcW w:w="1486" w:type="dxa"/>
            <w:noWrap/>
          </w:tcPr>
          <w:p w14:paraId="2C71875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8 (0.4)</w:t>
            </w:r>
          </w:p>
        </w:tc>
      </w:tr>
      <w:tr w:rsidR="00621067" w:rsidRPr="0015543D" w14:paraId="5EB17813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106BCF8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</w:tcPr>
          <w:p w14:paraId="1A8C2DC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</w:tcPr>
          <w:p w14:paraId="0EC4907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</w:tcPr>
          <w:p w14:paraId="25E7246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</w:tcPr>
          <w:p w14:paraId="2F6BA6C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CE/ARB (Ramipril/ Telmisartan)</w:t>
            </w:r>
          </w:p>
        </w:tc>
        <w:tc>
          <w:tcPr>
            <w:tcW w:w="3402" w:type="dxa"/>
          </w:tcPr>
          <w:p w14:paraId="4FEB198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80mg/10mg</w:t>
            </w:r>
          </w:p>
        </w:tc>
        <w:tc>
          <w:tcPr>
            <w:tcW w:w="1134" w:type="dxa"/>
            <w:noWrap/>
          </w:tcPr>
          <w:p w14:paraId="09404BE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8502 (26)</w:t>
            </w:r>
          </w:p>
        </w:tc>
        <w:tc>
          <w:tcPr>
            <w:tcW w:w="1486" w:type="dxa"/>
            <w:noWrap/>
          </w:tcPr>
          <w:p w14:paraId="02ADC02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8 (0.4)</w:t>
            </w:r>
          </w:p>
        </w:tc>
      </w:tr>
      <w:tr w:rsidR="00621067" w:rsidRPr="0015543D" w14:paraId="030318ED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9585DE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STOP2</w:t>
            </w:r>
          </w:p>
        </w:tc>
        <w:tc>
          <w:tcPr>
            <w:tcW w:w="1418" w:type="dxa"/>
            <w:vMerge w:val="restart"/>
            <w:noWrap/>
            <w:hideMark/>
          </w:tcPr>
          <w:p w14:paraId="2E18229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Sweden</w:t>
            </w:r>
          </w:p>
        </w:tc>
        <w:tc>
          <w:tcPr>
            <w:tcW w:w="1984" w:type="dxa"/>
            <w:vMerge w:val="restart"/>
            <w:noWrap/>
            <w:hideMark/>
          </w:tcPr>
          <w:p w14:paraId="6EF3DE5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Hypertension, 70-84yrs</w:t>
            </w:r>
          </w:p>
        </w:tc>
        <w:tc>
          <w:tcPr>
            <w:tcW w:w="851" w:type="dxa"/>
            <w:vMerge w:val="restart"/>
            <w:noWrap/>
            <w:hideMark/>
          </w:tcPr>
          <w:p w14:paraId="1CA651A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Sep 1992 - Dec 1994</w:t>
            </w:r>
          </w:p>
        </w:tc>
        <w:tc>
          <w:tcPr>
            <w:tcW w:w="2409" w:type="dxa"/>
            <w:noWrap/>
            <w:hideMark/>
          </w:tcPr>
          <w:p w14:paraId="3397529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4F48BD1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48B828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6614 (67)</w:t>
            </w:r>
          </w:p>
        </w:tc>
        <w:tc>
          <w:tcPr>
            <w:tcW w:w="1486" w:type="dxa"/>
            <w:noWrap/>
            <w:hideMark/>
          </w:tcPr>
          <w:p w14:paraId="671A9CE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5 (1.2)</w:t>
            </w:r>
          </w:p>
        </w:tc>
      </w:tr>
      <w:tr w:rsidR="00621067" w:rsidRPr="0015543D" w14:paraId="636DBD3C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28DFF3F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32A0447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496EACD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5E9B5B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61EDA9E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pt-PT"/>
              </w:rPr>
            </w:pPr>
            <w:r w:rsidRPr="0015543D">
              <w:rPr>
                <w:rFonts w:ascii="Calibri" w:hAnsi="Calibri" w:cs="Calibri"/>
                <w:sz w:val="24"/>
                <w:szCs w:val="24"/>
                <w:lang w:val="pt-PT"/>
              </w:rPr>
              <w:t>BETA/DIURETICS (Atenolol/ metoprolol/ pindolol/ hydrocholo-thiazide + amiloride)</w:t>
            </w:r>
          </w:p>
        </w:tc>
        <w:tc>
          <w:tcPr>
            <w:tcW w:w="3402" w:type="dxa"/>
            <w:hideMark/>
          </w:tcPr>
          <w:p w14:paraId="759C4DD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60/95 mmHg</w:t>
            </w:r>
          </w:p>
        </w:tc>
        <w:tc>
          <w:tcPr>
            <w:tcW w:w="1134" w:type="dxa"/>
            <w:noWrap/>
            <w:hideMark/>
          </w:tcPr>
          <w:p w14:paraId="08626D0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213 (68)</w:t>
            </w:r>
          </w:p>
        </w:tc>
        <w:tc>
          <w:tcPr>
            <w:tcW w:w="1486" w:type="dxa"/>
            <w:noWrap/>
            <w:hideMark/>
          </w:tcPr>
          <w:p w14:paraId="42FC484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6 (1.2)</w:t>
            </w:r>
          </w:p>
        </w:tc>
      </w:tr>
      <w:tr w:rsidR="00621067" w:rsidRPr="0015543D" w14:paraId="5DEAFEAE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40180CA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8B67EA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1C24B7A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7A5B73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3B71978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CE (Enalapril/ lisinopril)</w:t>
            </w:r>
          </w:p>
        </w:tc>
        <w:tc>
          <w:tcPr>
            <w:tcW w:w="3402" w:type="dxa"/>
            <w:hideMark/>
          </w:tcPr>
          <w:p w14:paraId="0FCE45B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60/95 mmHg</w:t>
            </w:r>
          </w:p>
        </w:tc>
        <w:tc>
          <w:tcPr>
            <w:tcW w:w="1134" w:type="dxa"/>
            <w:noWrap/>
            <w:hideMark/>
          </w:tcPr>
          <w:p w14:paraId="7755887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205 (66)</w:t>
            </w:r>
          </w:p>
        </w:tc>
        <w:tc>
          <w:tcPr>
            <w:tcW w:w="1486" w:type="dxa"/>
            <w:noWrap/>
            <w:hideMark/>
          </w:tcPr>
          <w:p w14:paraId="276161A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5 (1.2)</w:t>
            </w:r>
          </w:p>
        </w:tc>
      </w:tr>
      <w:tr w:rsidR="00621067" w:rsidRPr="0015543D" w14:paraId="61566148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1B3944F6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7F174C7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3BDE16F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223435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DDA488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 (Felodipine/ isradipine)</w:t>
            </w:r>
          </w:p>
        </w:tc>
        <w:tc>
          <w:tcPr>
            <w:tcW w:w="3402" w:type="dxa"/>
            <w:hideMark/>
          </w:tcPr>
          <w:p w14:paraId="2A1C3AA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60/95 mmHg</w:t>
            </w:r>
          </w:p>
        </w:tc>
        <w:tc>
          <w:tcPr>
            <w:tcW w:w="1134" w:type="dxa"/>
            <w:noWrap/>
            <w:hideMark/>
          </w:tcPr>
          <w:p w14:paraId="1803F96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2196 (66)</w:t>
            </w:r>
          </w:p>
        </w:tc>
        <w:tc>
          <w:tcPr>
            <w:tcW w:w="1486" w:type="dxa"/>
            <w:noWrap/>
            <w:hideMark/>
          </w:tcPr>
          <w:p w14:paraId="6B84D11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5 (1.2)</w:t>
            </w:r>
          </w:p>
        </w:tc>
      </w:tr>
      <w:tr w:rsidR="00621067" w:rsidRPr="0015543D" w14:paraId="04E61009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49DEDFC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VALUE</w:t>
            </w:r>
          </w:p>
        </w:tc>
        <w:tc>
          <w:tcPr>
            <w:tcW w:w="1418" w:type="dxa"/>
            <w:vMerge w:val="restart"/>
            <w:noWrap/>
            <w:hideMark/>
          </w:tcPr>
          <w:p w14:paraId="063C6A6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Multi-country</w:t>
            </w:r>
          </w:p>
        </w:tc>
        <w:tc>
          <w:tcPr>
            <w:tcW w:w="1984" w:type="dxa"/>
            <w:vMerge w:val="restart"/>
            <w:noWrap/>
            <w:hideMark/>
          </w:tcPr>
          <w:p w14:paraId="56C9D9D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≥50yrs, hypertension, CVD risk factors, CVD</w:t>
            </w:r>
          </w:p>
        </w:tc>
        <w:tc>
          <w:tcPr>
            <w:tcW w:w="851" w:type="dxa"/>
            <w:vMerge w:val="restart"/>
            <w:noWrap/>
            <w:hideMark/>
          </w:tcPr>
          <w:p w14:paraId="18B6D55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Sept 1997 - Dec 1999</w:t>
            </w:r>
          </w:p>
        </w:tc>
        <w:tc>
          <w:tcPr>
            <w:tcW w:w="2409" w:type="dxa"/>
            <w:noWrap/>
            <w:hideMark/>
          </w:tcPr>
          <w:p w14:paraId="392321F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13DB569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0952EA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15245 (42)</w:t>
            </w:r>
          </w:p>
        </w:tc>
        <w:tc>
          <w:tcPr>
            <w:tcW w:w="1486" w:type="dxa"/>
            <w:noWrap/>
            <w:hideMark/>
          </w:tcPr>
          <w:p w14:paraId="562C848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2 (1.2)</w:t>
            </w:r>
          </w:p>
        </w:tc>
      </w:tr>
      <w:tr w:rsidR="00621067" w:rsidRPr="0015543D" w14:paraId="4C6E059F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901D196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5D2105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06C9402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1AE151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3E6D05A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ARB (Valsartan)</w:t>
            </w:r>
          </w:p>
          <w:p w14:paraId="777EA4E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02" w:type="dxa"/>
            <w:hideMark/>
          </w:tcPr>
          <w:p w14:paraId="5089AFA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90 mmHg</w:t>
            </w:r>
          </w:p>
        </w:tc>
        <w:tc>
          <w:tcPr>
            <w:tcW w:w="1134" w:type="dxa"/>
            <w:noWrap/>
            <w:hideMark/>
          </w:tcPr>
          <w:p w14:paraId="4D23687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7649 (42)</w:t>
            </w:r>
          </w:p>
        </w:tc>
        <w:tc>
          <w:tcPr>
            <w:tcW w:w="1486" w:type="dxa"/>
            <w:noWrap/>
            <w:hideMark/>
          </w:tcPr>
          <w:p w14:paraId="626B60D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2 (1.2)</w:t>
            </w:r>
          </w:p>
        </w:tc>
      </w:tr>
      <w:tr w:rsidR="00621067" w:rsidRPr="0015543D" w14:paraId="56504C90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33DA7A7B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5F9992B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19EE5C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7E2C97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02575B2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CCB (Amlodipine)</w:t>
            </w:r>
          </w:p>
        </w:tc>
        <w:tc>
          <w:tcPr>
            <w:tcW w:w="3402" w:type="dxa"/>
            <w:hideMark/>
          </w:tcPr>
          <w:p w14:paraId="6C4FE1B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&lt;140/90 mmHg</w:t>
            </w:r>
          </w:p>
        </w:tc>
        <w:tc>
          <w:tcPr>
            <w:tcW w:w="1134" w:type="dxa"/>
            <w:noWrap/>
            <w:hideMark/>
          </w:tcPr>
          <w:p w14:paraId="4F933CC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7596 (42)</w:t>
            </w:r>
          </w:p>
        </w:tc>
        <w:tc>
          <w:tcPr>
            <w:tcW w:w="1486" w:type="dxa"/>
            <w:noWrap/>
            <w:hideMark/>
          </w:tcPr>
          <w:p w14:paraId="5E90065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4.2 (1.2)</w:t>
            </w:r>
          </w:p>
        </w:tc>
      </w:tr>
      <w:tr w:rsidR="00621067" w:rsidRPr="0015543D" w14:paraId="1CD834D0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61960E0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CASEJ</w:t>
            </w:r>
          </w:p>
        </w:tc>
        <w:tc>
          <w:tcPr>
            <w:tcW w:w="1418" w:type="dxa"/>
            <w:vMerge w:val="restart"/>
            <w:noWrap/>
            <w:hideMark/>
          </w:tcPr>
          <w:p w14:paraId="54A5C51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984" w:type="dxa"/>
            <w:vMerge w:val="restart"/>
            <w:noWrap/>
            <w:hideMark/>
          </w:tcPr>
          <w:p w14:paraId="7687D2C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0-85yrs, hypertension </w:t>
            </w:r>
          </w:p>
        </w:tc>
        <w:tc>
          <w:tcPr>
            <w:tcW w:w="851" w:type="dxa"/>
            <w:vMerge w:val="restart"/>
            <w:noWrap/>
            <w:hideMark/>
          </w:tcPr>
          <w:p w14:paraId="53AF30E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Sep 2001 - Jan 2003</w:t>
            </w:r>
          </w:p>
        </w:tc>
        <w:tc>
          <w:tcPr>
            <w:tcW w:w="2409" w:type="dxa"/>
            <w:noWrap/>
            <w:hideMark/>
          </w:tcPr>
          <w:p w14:paraId="02F408B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66FF963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633BE1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03 (45)</w:t>
            </w:r>
          </w:p>
        </w:tc>
        <w:tc>
          <w:tcPr>
            <w:tcW w:w="1486" w:type="dxa"/>
            <w:noWrap/>
            <w:hideMark/>
          </w:tcPr>
          <w:p w14:paraId="3A10429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.1 (0.8)</w:t>
            </w:r>
          </w:p>
        </w:tc>
      </w:tr>
      <w:tr w:rsidR="00621067" w:rsidRPr="0015543D" w14:paraId="6F745C6E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2D6ED6B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1031264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4896DAF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E5B401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6DB7D1E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RB (Candesartan)</w:t>
            </w:r>
          </w:p>
        </w:tc>
        <w:tc>
          <w:tcPr>
            <w:tcW w:w="3402" w:type="dxa"/>
            <w:hideMark/>
          </w:tcPr>
          <w:p w14:paraId="3FFC99A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&lt;160/&lt;90 mmHg (SBP target adjusted for age; &lt;130/&lt;85 mmHg in under-60s)</w:t>
            </w:r>
          </w:p>
        </w:tc>
        <w:tc>
          <w:tcPr>
            <w:tcW w:w="1134" w:type="dxa"/>
            <w:noWrap/>
            <w:hideMark/>
          </w:tcPr>
          <w:p w14:paraId="589F9CE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54 (46)</w:t>
            </w:r>
          </w:p>
        </w:tc>
        <w:tc>
          <w:tcPr>
            <w:tcW w:w="1486" w:type="dxa"/>
            <w:noWrap/>
            <w:hideMark/>
          </w:tcPr>
          <w:p w14:paraId="7E53C9D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.1 (0.8)</w:t>
            </w:r>
          </w:p>
        </w:tc>
      </w:tr>
      <w:tr w:rsidR="00621067" w:rsidRPr="0015543D" w14:paraId="5FF87CBE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5E0AE1DE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287EFD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1409F8E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D9EAD4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B6A643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CCB (Amlodipine)</w:t>
            </w:r>
          </w:p>
        </w:tc>
        <w:tc>
          <w:tcPr>
            <w:tcW w:w="3402" w:type="dxa"/>
            <w:hideMark/>
          </w:tcPr>
          <w:p w14:paraId="2B929F1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&lt;160/&lt;90 mmHg (SBP target adjusted for age; &lt;130/&lt;85 mmHg in under-60s)</w:t>
            </w:r>
          </w:p>
        </w:tc>
        <w:tc>
          <w:tcPr>
            <w:tcW w:w="1134" w:type="dxa"/>
            <w:noWrap/>
            <w:hideMark/>
          </w:tcPr>
          <w:p w14:paraId="32EF0A4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49 (43)</w:t>
            </w:r>
          </w:p>
        </w:tc>
        <w:tc>
          <w:tcPr>
            <w:tcW w:w="1486" w:type="dxa"/>
            <w:noWrap/>
            <w:hideMark/>
          </w:tcPr>
          <w:p w14:paraId="176A317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.1 (0.8)</w:t>
            </w:r>
          </w:p>
        </w:tc>
      </w:tr>
      <w:tr w:rsidR="00621067" w:rsidRPr="0015543D" w14:paraId="0389CC78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5AD66F0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JMIC-B</w:t>
            </w:r>
          </w:p>
        </w:tc>
        <w:tc>
          <w:tcPr>
            <w:tcW w:w="1418" w:type="dxa"/>
            <w:vMerge w:val="restart"/>
            <w:noWrap/>
            <w:hideMark/>
          </w:tcPr>
          <w:p w14:paraId="6F6EFA0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984" w:type="dxa"/>
            <w:vMerge w:val="restart"/>
            <w:noWrap/>
            <w:hideMark/>
          </w:tcPr>
          <w:p w14:paraId="0F7A89C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&lt;75yrs, hypertension </w:t>
            </w:r>
          </w:p>
        </w:tc>
        <w:tc>
          <w:tcPr>
            <w:tcW w:w="851" w:type="dxa"/>
            <w:vMerge w:val="restart"/>
            <w:noWrap/>
            <w:hideMark/>
          </w:tcPr>
          <w:p w14:paraId="6B0469C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pr 1991 - May 1998</w:t>
            </w:r>
          </w:p>
        </w:tc>
        <w:tc>
          <w:tcPr>
            <w:tcW w:w="2409" w:type="dxa"/>
            <w:noWrap/>
            <w:hideMark/>
          </w:tcPr>
          <w:p w14:paraId="235B43B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3402" w:type="dxa"/>
            <w:hideMark/>
          </w:tcPr>
          <w:p w14:paraId="7F40F14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9754D6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50 (31)</w:t>
            </w:r>
          </w:p>
        </w:tc>
        <w:tc>
          <w:tcPr>
            <w:tcW w:w="1486" w:type="dxa"/>
            <w:noWrap/>
            <w:hideMark/>
          </w:tcPr>
          <w:p w14:paraId="2426E77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.3 (1.1)</w:t>
            </w:r>
          </w:p>
        </w:tc>
      </w:tr>
      <w:tr w:rsidR="00621067" w:rsidRPr="0015543D" w14:paraId="069486F1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5875D91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3C15CB0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2B1AA19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7B4D8D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2FF0A86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CCB (Nifedipine)</w:t>
            </w:r>
          </w:p>
        </w:tc>
        <w:tc>
          <w:tcPr>
            <w:tcW w:w="3402" w:type="dxa"/>
            <w:hideMark/>
          </w:tcPr>
          <w:p w14:paraId="3E790C2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&lt;150/&lt;90 mmHg</w:t>
            </w:r>
          </w:p>
        </w:tc>
        <w:tc>
          <w:tcPr>
            <w:tcW w:w="1134" w:type="dxa"/>
            <w:noWrap/>
            <w:hideMark/>
          </w:tcPr>
          <w:p w14:paraId="44D4D9E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28 (32)</w:t>
            </w:r>
          </w:p>
        </w:tc>
        <w:tc>
          <w:tcPr>
            <w:tcW w:w="1486" w:type="dxa"/>
            <w:noWrap/>
            <w:hideMark/>
          </w:tcPr>
          <w:p w14:paraId="34B7B48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.4 (1)</w:t>
            </w:r>
          </w:p>
        </w:tc>
      </w:tr>
      <w:tr w:rsidR="00621067" w:rsidRPr="0015543D" w14:paraId="06B46FEE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0B09895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07E7AF5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5E3F894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6826AB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  <w:noWrap/>
            <w:hideMark/>
          </w:tcPr>
          <w:p w14:paraId="1444ED5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CE (Enalapril/ Imidapril/ Lisinopril)</w:t>
            </w:r>
          </w:p>
        </w:tc>
        <w:tc>
          <w:tcPr>
            <w:tcW w:w="3402" w:type="dxa"/>
            <w:hideMark/>
          </w:tcPr>
          <w:p w14:paraId="3351C39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&lt;150/&lt;90 mmHg</w:t>
            </w:r>
          </w:p>
        </w:tc>
        <w:tc>
          <w:tcPr>
            <w:tcW w:w="1134" w:type="dxa"/>
            <w:noWrap/>
            <w:hideMark/>
          </w:tcPr>
          <w:p w14:paraId="62C8B53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22 (30)</w:t>
            </w:r>
          </w:p>
        </w:tc>
        <w:tc>
          <w:tcPr>
            <w:tcW w:w="1486" w:type="dxa"/>
            <w:noWrap/>
            <w:hideMark/>
          </w:tcPr>
          <w:p w14:paraId="48DDF95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.2 (1.1)</w:t>
            </w:r>
          </w:p>
        </w:tc>
      </w:tr>
    </w:tbl>
    <w:p w14:paraId="5336BCB3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75F2048D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60A59A25" w14:textId="768AC01F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43F966F6" w14:textId="51EFD564" w:rsidR="007D23DA" w:rsidRPr="0015543D" w:rsidRDefault="007D23DA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78DA37FD" w14:textId="66A2DCDE" w:rsidR="007D23DA" w:rsidRPr="0015543D" w:rsidRDefault="007D23DA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11002983" w14:textId="77777777" w:rsidR="007D23DA" w:rsidRPr="0015543D" w:rsidRDefault="007D23DA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37D5274F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  <w:r w:rsidRPr="0015543D">
        <w:rPr>
          <w:rFonts w:ascii="Calibri" w:hAnsi="Calibri" w:cs="Calibri"/>
          <w:b/>
          <w:bCs/>
        </w:rPr>
        <w:t>Placebo-controlled trials</w:t>
      </w:r>
    </w:p>
    <w:p w14:paraId="0751DF4A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PlainTable211"/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3403"/>
        <w:gridCol w:w="991"/>
        <w:gridCol w:w="1530"/>
        <w:gridCol w:w="2722"/>
        <w:gridCol w:w="1276"/>
        <w:gridCol w:w="1628"/>
      </w:tblGrid>
      <w:tr w:rsidR="00621067" w:rsidRPr="0015543D" w14:paraId="3874E5AB" w14:textId="77777777" w:rsidTr="00060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</w:tcPr>
          <w:p w14:paraId="6AEFC856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Study</w:t>
            </w:r>
          </w:p>
        </w:tc>
        <w:tc>
          <w:tcPr>
            <w:tcW w:w="406" w:type="pct"/>
          </w:tcPr>
          <w:p w14:paraId="0BE57CC3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Country</w:t>
            </w:r>
          </w:p>
        </w:tc>
        <w:tc>
          <w:tcPr>
            <w:tcW w:w="1219" w:type="pct"/>
            <w:noWrap/>
          </w:tcPr>
          <w:p w14:paraId="7DEFFF81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Inclusion criteria</w:t>
            </w:r>
          </w:p>
        </w:tc>
        <w:tc>
          <w:tcPr>
            <w:tcW w:w="355" w:type="pct"/>
            <w:noWrap/>
          </w:tcPr>
          <w:p w14:paraId="7B2A00AE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Randomisation period</w:t>
            </w:r>
          </w:p>
        </w:tc>
        <w:tc>
          <w:tcPr>
            <w:tcW w:w="548" w:type="pct"/>
            <w:noWrap/>
          </w:tcPr>
          <w:p w14:paraId="15690721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Randomisation group</w:t>
            </w:r>
          </w:p>
        </w:tc>
        <w:tc>
          <w:tcPr>
            <w:tcW w:w="975" w:type="pct"/>
            <w:noWrap/>
          </w:tcPr>
          <w:p w14:paraId="79433076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Intervention</w:t>
            </w:r>
          </w:p>
        </w:tc>
        <w:tc>
          <w:tcPr>
            <w:tcW w:w="457" w:type="pct"/>
            <w:noWrap/>
          </w:tcPr>
          <w:p w14:paraId="21A716E8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N participants (% women)</w:t>
            </w:r>
          </w:p>
        </w:tc>
        <w:tc>
          <w:tcPr>
            <w:tcW w:w="583" w:type="pct"/>
            <w:noWrap/>
          </w:tcPr>
          <w:p w14:paraId="22267576" w14:textId="77777777" w:rsidR="00621067" w:rsidRPr="0015543D" w:rsidRDefault="00621067" w:rsidP="00FE4BE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</w:rPr>
              <w:t>Mean follow-up duration, years (SD)</w:t>
            </w:r>
          </w:p>
        </w:tc>
      </w:tr>
      <w:tr w:rsidR="00621067" w:rsidRPr="0015543D" w14:paraId="5C935962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</w:tcPr>
          <w:p w14:paraId="779B94A1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406" w:type="pct"/>
            <w:vMerge w:val="restart"/>
          </w:tcPr>
          <w:p w14:paraId="26A1D79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noWrap/>
          </w:tcPr>
          <w:p w14:paraId="29D8229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ermanent AF or ≥2 episodes of intermittent AF in past 6 months, ≥1 risk factor</w:t>
            </w:r>
          </w:p>
        </w:tc>
        <w:tc>
          <w:tcPr>
            <w:tcW w:w="355" w:type="pct"/>
            <w:vMerge w:val="restart"/>
            <w:noWrap/>
          </w:tcPr>
          <w:p w14:paraId="63B465F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 xml:space="preserve">Jun 2003 - </w:t>
            </w:r>
            <w:r w:rsidRPr="0015543D">
              <w:rPr>
                <w:rFonts w:ascii="Calibri" w:hAnsi="Calibri" w:cs="Calibri"/>
                <w:color w:val="000000"/>
              </w:rPr>
              <w:lastRenderedPageBreak/>
              <w:t>May 2006</w:t>
            </w:r>
          </w:p>
        </w:tc>
        <w:tc>
          <w:tcPr>
            <w:tcW w:w="548" w:type="pct"/>
            <w:noWrap/>
          </w:tcPr>
          <w:p w14:paraId="1AB9279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lastRenderedPageBreak/>
              <w:t>All</w:t>
            </w:r>
          </w:p>
        </w:tc>
        <w:tc>
          <w:tcPr>
            <w:tcW w:w="975" w:type="pct"/>
            <w:noWrap/>
          </w:tcPr>
          <w:p w14:paraId="4C3000A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</w:tcPr>
          <w:p w14:paraId="6894EC3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9016 (39)</w:t>
            </w:r>
          </w:p>
        </w:tc>
        <w:tc>
          <w:tcPr>
            <w:tcW w:w="583" w:type="pct"/>
            <w:noWrap/>
          </w:tcPr>
          <w:p w14:paraId="3437D28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1 (1.2)</w:t>
            </w:r>
          </w:p>
        </w:tc>
      </w:tr>
      <w:tr w:rsidR="00621067" w:rsidRPr="0015543D" w14:paraId="2FA345D9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1BD8D920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vMerge/>
          </w:tcPr>
          <w:p w14:paraId="690E4FE7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651C425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082A9D6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65E5A4C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</w:tcPr>
          <w:p w14:paraId="35EE5143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RB (Irbesartan)</w:t>
            </w:r>
          </w:p>
        </w:tc>
        <w:tc>
          <w:tcPr>
            <w:tcW w:w="457" w:type="pct"/>
            <w:noWrap/>
          </w:tcPr>
          <w:p w14:paraId="12B04651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518 (39)</w:t>
            </w:r>
          </w:p>
        </w:tc>
        <w:tc>
          <w:tcPr>
            <w:tcW w:w="583" w:type="pct"/>
            <w:noWrap/>
          </w:tcPr>
          <w:p w14:paraId="0F865623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1 (1.2)</w:t>
            </w:r>
          </w:p>
        </w:tc>
      </w:tr>
      <w:tr w:rsidR="00621067" w:rsidRPr="0015543D" w14:paraId="7069A9DD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25BB5419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vMerge/>
          </w:tcPr>
          <w:p w14:paraId="1E961AC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7F8CFF27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5F257F57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3C93165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</w:tcPr>
          <w:p w14:paraId="71CC79A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</w:tcPr>
          <w:p w14:paraId="4C64773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498 (39)</w:t>
            </w:r>
          </w:p>
        </w:tc>
        <w:tc>
          <w:tcPr>
            <w:tcW w:w="583" w:type="pct"/>
            <w:noWrap/>
          </w:tcPr>
          <w:p w14:paraId="453DD6E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1 (1.3)</w:t>
            </w:r>
          </w:p>
        </w:tc>
      </w:tr>
      <w:tr w:rsidR="00621067" w:rsidRPr="0015543D" w14:paraId="7A40322A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  <w:hideMark/>
          </w:tcPr>
          <w:p w14:paraId="20A6769A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DVANCE</w:t>
            </w:r>
          </w:p>
        </w:tc>
        <w:tc>
          <w:tcPr>
            <w:tcW w:w="406" w:type="pct"/>
            <w:vMerge w:val="restart"/>
            <w:noWrap/>
            <w:hideMark/>
          </w:tcPr>
          <w:p w14:paraId="2D20BA67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noWrap/>
            <w:hideMark/>
          </w:tcPr>
          <w:p w14:paraId="5B9BCDB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ype 2 diabetes (diagnosed aged ≥30yrs), ≥55yrs, history of CVD or CVD risk factors</w:t>
            </w:r>
          </w:p>
        </w:tc>
        <w:tc>
          <w:tcPr>
            <w:tcW w:w="355" w:type="pct"/>
            <w:vMerge w:val="restart"/>
            <w:noWrap/>
            <w:hideMark/>
          </w:tcPr>
          <w:p w14:paraId="032EFC0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Jul 2001 - Mar 2003</w:t>
            </w:r>
          </w:p>
        </w:tc>
        <w:tc>
          <w:tcPr>
            <w:tcW w:w="548" w:type="pct"/>
            <w:noWrap/>
            <w:hideMark/>
          </w:tcPr>
          <w:p w14:paraId="3C888F7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  <w:hideMark/>
          </w:tcPr>
          <w:p w14:paraId="5DF55F3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  <w:hideMark/>
          </w:tcPr>
          <w:p w14:paraId="2951AEC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11140 (43)</w:t>
            </w:r>
          </w:p>
        </w:tc>
        <w:tc>
          <w:tcPr>
            <w:tcW w:w="583" w:type="pct"/>
            <w:noWrap/>
            <w:hideMark/>
          </w:tcPr>
          <w:p w14:paraId="3DAB9356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2 (0.9)</w:t>
            </w:r>
          </w:p>
        </w:tc>
      </w:tr>
      <w:tr w:rsidR="00621067" w:rsidRPr="0015543D" w14:paraId="44C6A700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0BD172FE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7D3525F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7AFDFDD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7D01342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323A4B1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  <w:hideMark/>
          </w:tcPr>
          <w:p w14:paraId="015F1DC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CE/DIURET (Perindopril/Indapamide)</w:t>
            </w:r>
          </w:p>
        </w:tc>
        <w:tc>
          <w:tcPr>
            <w:tcW w:w="457" w:type="pct"/>
            <w:noWrap/>
            <w:hideMark/>
          </w:tcPr>
          <w:p w14:paraId="39070BA7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569 (42)</w:t>
            </w:r>
          </w:p>
        </w:tc>
        <w:tc>
          <w:tcPr>
            <w:tcW w:w="583" w:type="pct"/>
            <w:noWrap/>
            <w:hideMark/>
          </w:tcPr>
          <w:p w14:paraId="5E56D8C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2 (0.9)</w:t>
            </w:r>
          </w:p>
        </w:tc>
      </w:tr>
      <w:tr w:rsidR="00621067" w:rsidRPr="0015543D" w14:paraId="4DED4757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14019600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1BE4402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1E7E4DA6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6E758A3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2E44EAB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  <w:hideMark/>
          </w:tcPr>
          <w:p w14:paraId="24EDADA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  <w:hideMark/>
          </w:tcPr>
          <w:p w14:paraId="4D2A949D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571 (43)</w:t>
            </w:r>
          </w:p>
        </w:tc>
        <w:tc>
          <w:tcPr>
            <w:tcW w:w="583" w:type="pct"/>
            <w:noWrap/>
            <w:hideMark/>
          </w:tcPr>
          <w:p w14:paraId="75941B6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2 (0.9)</w:t>
            </w:r>
          </w:p>
        </w:tc>
      </w:tr>
      <w:tr w:rsidR="00621067" w:rsidRPr="0015543D" w14:paraId="63A56A2F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  <w:hideMark/>
          </w:tcPr>
          <w:p w14:paraId="22D6C287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EWPHE</w:t>
            </w:r>
          </w:p>
        </w:tc>
        <w:tc>
          <w:tcPr>
            <w:tcW w:w="406" w:type="pct"/>
            <w:vMerge w:val="restart"/>
            <w:noWrap/>
            <w:hideMark/>
          </w:tcPr>
          <w:p w14:paraId="23F17A6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hideMark/>
          </w:tcPr>
          <w:p w14:paraId="01F28915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≥60yrs, hypertension (160-239/90-119 mmHg)</w:t>
            </w:r>
          </w:p>
        </w:tc>
        <w:tc>
          <w:tcPr>
            <w:tcW w:w="355" w:type="pct"/>
            <w:vMerge w:val="restart"/>
            <w:noWrap/>
            <w:hideMark/>
          </w:tcPr>
          <w:p w14:paraId="5081AA2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  <w:hideMark/>
          </w:tcPr>
          <w:p w14:paraId="196A0EAA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  <w:hideMark/>
          </w:tcPr>
          <w:p w14:paraId="14C14E7A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  <w:hideMark/>
          </w:tcPr>
          <w:p w14:paraId="56EC531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840 (70)</w:t>
            </w:r>
          </w:p>
        </w:tc>
        <w:tc>
          <w:tcPr>
            <w:tcW w:w="583" w:type="pct"/>
            <w:noWrap/>
            <w:hideMark/>
          </w:tcPr>
          <w:p w14:paraId="433BAE95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6 (2.9)</w:t>
            </w:r>
          </w:p>
        </w:tc>
      </w:tr>
      <w:tr w:rsidR="00621067" w:rsidRPr="0015543D" w14:paraId="2726B03B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5BE78808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5C5A7784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15A7F047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66B987C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769B52D4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  <w:hideMark/>
          </w:tcPr>
          <w:p w14:paraId="3FC59849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DIURET (Hydrochlorothiazide/triamterene)</w:t>
            </w:r>
          </w:p>
        </w:tc>
        <w:tc>
          <w:tcPr>
            <w:tcW w:w="457" w:type="pct"/>
            <w:noWrap/>
            <w:hideMark/>
          </w:tcPr>
          <w:p w14:paraId="1A6FF95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16 (69)</w:t>
            </w:r>
          </w:p>
        </w:tc>
        <w:tc>
          <w:tcPr>
            <w:tcW w:w="583" w:type="pct"/>
            <w:noWrap/>
            <w:hideMark/>
          </w:tcPr>
          <w:p w14:paraId="54BE649D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7 (2.8)</w:t>
            </w:r>
          </w:p>
        </w:tc>
      </w:tr>
      <w:tr w:rsidR="00621067" w:rsidRPr="0015543D" w14:paraId="65CE2093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12438F11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44D44B87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1F625768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1ABFF0B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5081B42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  <w:hideMark/>
          </w:tcPr>
          <w:p w14:paraId="1AEA288C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  <w:hideMark/>
          </w:tcPr>
          <w:p w14:paraId="2422428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24 (71)</w:t>
            </w:r>
          </w:p>
        </w:tc>
        <w:tc>
          <w:tcPr>
            <w:tcW w:w="583" w:type="pct"/>
            <w:noWrap/>
            <w:hideMark/>
          </w:tcPr>
          <w:p w14:paraId="515FDDD5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6 (3)</w:t>
            </w:r>
          </w:p>
        </w:tc>
      </w:tr>
      <w:tr w:rsidR="00621067" w:rsidRPr="0015543D" w14:paraId="4BEF367F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  <w:hideMark/>
          </w:tcPr>
          <w:p w14:paraId="2FC48C55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ROGRESS</w:t>
            </w:r>
          </w:p>
        </w:tc>
        <w:tc>
          <w:tcPr>
            <w:tcW w:w="406" w:type="pct"/>
            <w:vMerge w:val="restart"/>
            <w:noWrap/>
            <w:hideMark/>
          </w:tcPr>
          <w:p w14:paraId="2248660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noWrap/>
            <w:hideMark/>
          </w:tcPr>
          <w:p w14:paraId="4E80045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History of stroke or TIA within previous 5 years</w:t>
            </w:r>
          </w:p>
        </w:tc>
        <w:tc>
          <w:tcPr>
            <w:tcW w:w="355" w:type="pct"/>
            <w:vMerge w:val="restart"/>
            <w:noWrap/>
            <w:hideMark/>
          </w:tcPr>
          <w:p w14:paraId="20348FD3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Jun 1995 - Nov 1997</w:t>
            </w:r>
          </w:p>
        </w:tc>
        <w:tc>
          <w:tcPr>
            <w:tcW w:w="548" w:type="pct"/>
            <w:noWrap/>
            <w:hideMark/>
          </w:tcPr>
          <w:p w14:paraId="1B7E46E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  <w:hideMark/>
          </w:tcPr>
          <w:p w14:paraId="5673D18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  <w:hideMark/>
          </w:tcPr>
          <w:p w14:paraId="343B1E29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6105 (30)</w:t>
            </w:r>
          </w:p>
        </w:tc>
        <w:tc>
          <w:tcPr>
            <w:tcW w:w="583" w:type="pct"/>
            <w:noWrap/>
            <w:hideMark/>
          </w:tcPr>
          <w:p w14:paraId="5B00E21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3.9 (0.8)</w:t>
            </w:r>
          </w:p>
        </w:tc>
      </w:tr>
      <w:tr w:rsidR="00621067" w:rsidRPr="0015543D" w14:paraId="675B3C19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330A7650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33699C2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75993E4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12F6A15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1A97D947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  <w:hideMark/>
          </w:tcPr>
          <w:p w14:paraId="4E77306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CE/DIURET (Perindopril/Indapamide)</w:t>
            </w:r>
          </w:p>
        </w:tc>
        <w:tc>
          <w:tcPr>
            <w:tcW w:w="457" w:type="pct"/>
            <w:noWrap/>
            <w:hideMark/>
          </w:tcPr>
          <w:p w14:paraId="4D883DA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3051 (30)</w:t>
            </w:r>
          </w:p>
        </w:tc>
        <w:tc>
          <w:tcPr>
            <w:tcW w:w="583" w:type="pct"/>
            <w:noWrap/>
            <w:hideMark/>
          </w:tcPr>
          <w:p w14:paraId="7EB10008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3.9 (0.8)</w:t>
            </w:r>
          </w:p>
        </w:tc>
      </w:tr>
      <w:tr w:rsidR="00621067" w:rsidRPr="0015543D" w14:paraId="7697A831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321D7B67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3013DC9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05031D6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638A910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55EB0A11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  <w:hideMark/>
          </w:tcPr>
          <w:p w14:paraId="34EE1B6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  <w:hideMark/>
          </w:tcPr>
          <w:p w14:paraId="2D9ED1A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3054 (30)</w:t>
            </w:r>
          </w:p>
        </w:tc>
        <w:tc>
          <w:tcPr>
            <w:tcW w:w="583" w:type="pct"/>
            <w:noWrap/>
            <w:hideMark/>
          </w:tcPr>
          <w:p w14:paraId="40DCEDB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3.9 (0.8)</w:t>
            </w:r>
          </w:p>
        </w:tc>
      </w:tr>
      <w:tr w:rsidR="00621067" w:rsidRPr="0015543D" w14:paraId="28997BBE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</w:tcPr>
          <w:p w14:paraId="331C5A89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HEP</w:t>
            </w:r>
          </w:p>
        </w:tc>
        <w:tc>
          <w:tcPr>
            <w:tcW w:w="406" w:type="pct"/>
            <w:vMerge w:val="restart"/>
            <w:noWrap/>
          </w:tcPr>
          <w:p w14:paraId="61CA01A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219" w:type="pct"/>
            <w:vMerge w:val="restart"/>
            <w:noWrap/>
          </w:tcPr>
          <w:p w14:paraId="1DAD386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≥60yrs, isolated systolic hypertension (160-219/&lt;90 mmHg not on treatment)</w:t>
            </w:r>
          </w:p>
        </w:tc>
        <w:tc>
          <w:tcPr>
            <w:tcW w:w="355" w:type="pct"/>
            <w:vMerge w:val="restart"/>
            <w:noWrap/>
          </w:tcPr>
          <w:p w14:paraId="1958D89A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ar 1985 - Jan 1988</w:t>
            </w:r>
          </w:p>
        </w:tc>
        <w:tc>
          <w:tcPr>
            <w:tcW w:w="548" w:type="pct"/>
            <w:noWrap/>
          </w:tcPr>
          <w:p w14:paraId="007A4CF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</w:tcPr>
          <w:p w14:paraId="6EE82C7F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</w:tcPr>
          <w:p w14:paraId="5BFFF2E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714 (57)</w:t>
            </w:r>
          </w:p>
        </w:tc>
        <w:tc>
          <w:tcPr>
            <w:tcW w:w="583" w:type="pct"/>
            <w:noWrap/>
          </w:tcPr>
          <w:p w14:paraId="051598F4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21067" w:rsidRPr="0015543D" w14:paraId="0940C11A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232CFD38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vMerge/>
            <w:noWrap/>
          </w:tcPr>
          <w:p w14:paraId="0FFB14F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2E60872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482E8058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3AFE963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</w:tcPr>
          <w:p w14:paraId="53D6C667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BETA/DIURET (Chlorthalidone/Atenolol)</w:t>
            </w:r>
          </w:p>
        </w:tc>
        <w:tc>
          <w:tcPr>
            <w:tcW w:w="457" w:type="pct"/>
            <w:noWrap/>
          </w:tcPr>
          <w:p w14:paraId="71863D4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353 (56)</w:t>
            </w:r>
          </w:p>
        </w:tc>
        <w:tc>
          <w:tcPr>
            <w:tcW w:w="583" w:type="pct"/>
            <w:noWrap/>
          </w:tcPr>
          <w:p w14:paraId="45E8A64D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21067" w:rsidRPr="0015543D" w14:paraId="06006F98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143CAFDB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vMerge/>
            <w:noWrap/>
          </w:tcPr>
          <w:p w14:paraId="77331AE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7E9B1E06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1FDBC8CA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4DB2A38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</w:tcPr>
          <w:p w14:paraId="593964F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</w:tcPr>
          <w:p w14:paraId="09E229A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361 (57)</w:t>
            </w:r>
          </w:p>
        </w:tc>
        <w:tc>
          <w:tcPr>
            <w:tcW w:w="583" w:type="pct"/>
            <w:noWrap/>
          </w:tcPr>
          <w:p w14:paraId="4465873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21067" w:rsidRPr="0015543D" w14:paraId="0235BD4F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  <w:hideMark/>
          </w:tcPr>
          <w:p w14:paraId="59C5D94F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YSTEUR</w:t>
            </w:r>
          </w:p>
        </w:tc>
        <w:tc>
          <w:tcPr>
            <w:tcW w:w="406" w:type="pct"/>
            <w:vMerge w:val="restart"/>
            <w:noWrap/>
            <w:hideMark/>
          </w:tcPr>
          <w:p w14:paraId="162E834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noWrap/>
            <w:hideMark/>
          </w:tcPr>
          <w:p w14:paraId="116F94B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≥60yrs, 160-219/&lt;95 mmHg</w:t>
            </w:r>
          </w:p>
        </w:tc>
        <w:tc>
          <w:tcPr>
            <w:tcW w:w="355" w:type="pct"/>
            <w:vMerge w:val="restart"/>
            <w:noWrap/>
            <w:hideMark/>
          </w:tcPr>
          <w:p w14:paraId="00A7DF8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Dec 1988 - Jan 1997</w:t>
            </w:r>
          </w:p>
        </w:tc>
        <w:tc>
          <w:tcPr>
            <w:tcW w:w="548" w:type="pct"/>
            <w:noWrap/>
            <w:hideMark/>
          </w:tcPr>
          <w:p w14:paraId="43364136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  <w:hideMark/>
          </w:tcPr>
          <w:p w14:paraId="13709D4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  <w:hideMark/>
          </w:tcPr>
          <w:p w14:paraId="624F2208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695 (67)</w:t>
            </w:r>
          </w:p>
        </w:tc>
        <w:tc>
          <w:tcPr>
            <w:tcW w:w="583" w:type="pct"/>
            <w:noWrap/>
            <w:hideMark/>
          </w:tcPr>
          <w:p w14:paraId="10D97A4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.6 (1.9)</w:t>
            </w:r>
          </w:p>
        </w:tc>
      </w:tr>
      <w:tr w:rsidR="00621067" w:rsidRPr="0015543D" w14:paraId="30DC307B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62AC314D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02EC3A4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3B83B3F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469B06B6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445D3CA6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  <w:hideMark/>
          </w:tcPr>
          <w:p w14:paraId="47EC7F8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CB (Nitrendipine)</w:t>
            </w:r>
          </w:p>
        </w:tc>
        <w:tc>
          <w:tcPr>
            <w:tcW w:w="457" w:type="pct"/>
            <w:noWrap/>
            <w:hideMark/>
          </w:tcPr>
          <w:p w14:paraId="56E6167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398 (67)</w:t>
            </w:r>
          </w:p>
        </w:tc>
        <w:tc>
          <w:tcPr>
            <w:tcW w:w="583" w:type="pct"/>
            <w:noWrap/>
            <w:hideMark/>
          </w:tcPr>
          <w:p w14:paraId="53F9CA8C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.6 (1.9)</w:t>
            </w:r>
          </w:p>
        </w:tc>
      </w:tr>
      <w:tr w:rsidR="00621067" w:rsidRPr="0015543D" w14:paraId="565FC0DD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0A3CAD70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54D6517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3D012444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6FD92835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78E85B7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  <w:hideMark/>
          </w:tcPr>
          <w:p w14:paraId="050A82F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  <w:hideMark/>
          </w:tcPr>
          <w:p w14:paraId="7F4FB66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297 (66)</w:t>
            </w:r>
          </w:p>
        </w:tc>
        <w:tc>
          <w:tcPr>
            <w:tcW w:w="583" w:type="pct"/>
            <w:noWrap/>
            <w:hideMark/>
          </w:tcPr>
          <w:p w14:paraId="3015FB8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.6 (1.9)</w:t>
            </w:r>
          </w:p>
        </w:tc>
      </w:tr>
      <w:tr w:rsidR="00621067" w:rsidRPr="0015543D" w14:paraId="3BE7CA62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</w:tcPr>
          <w:p w14:paraId="3276AF0F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ANSCEND</w:t>
            </w:r>
          </w:p>
        </w:tc>
        <w:tc>
          <w:tcPr>
            <w:tcW w:w="406" w:type="pct"/>
            <w:vMerge w:val="restart"/>
            <w:noWrap/>
          </w:tcPr>
          <w:p w14:paraId="0E26A4F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Multi-country</w:t>
            </w:r>
          </w:p>
        </w:tc>
        <w:tc>
          <w:tcPr>
            <w:tcW w:w="1219" w:type="pct"/>
            <w:vMerge w:val="restart"/>
            <w:noWrap/>
          </w:tcPr>
          <w:p w14:paraId="7B92B13A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Coronary, peripheral or cerebrovascular disease or diabetes with end-organ damage</w:t>
            </w:r>
          </w:p>
        </w:tc>
        <w:tc>
          <w:tcPr>
            <w:tcW w:w="355" w:type="pct"/>
            <w:vMerge w:val="restart"/>
            <w:noWrap/>
          </w:tcPr>
          <w:p w14:paraId="45A5EBB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  <w:color w:val="000000"/>
              </w:rPr>
              <w:t>Dec 2001 - May 2004</w:t>
            </w:r>
          </w:p>
        </w:tc>
        <w:tc>
          <w:tcPr>
            <w:tcW w:w="548" w:type="pct"/>
            <w:noWrap/>
          </w:tcPr>
          <w:p w14:paraId="094FB54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975" w:type="pct"/>
            <w:noWrap/>
          </w:tcPr>
          <w:p w14:paraId="51E92AD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noWrap/>
          </w:tcPr>
          <w:p w14:paraId="791C9A9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5926 (43)</w:t>
            </w:r>
          </w:p>
        </w:tc>
        <w:tc>
          <w:tcPr>
            <w:tcW w:w="583" w:type="pct"/>
            <w:noWrap/>
          </w:tcPr>
          <w:p w14:paraId="5962BC89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9 (0.6)</w:t>
            </w:r>
          </w:p>
        </w:tc>
      </w:tr>
      <w:tr w:rsidR="00621067" w:rsidRPr="0015543D" w14:paraId="2DB97068" w14:textId="77777777" w:rsidTr="000601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464BD9AF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</w:tcPr>
          <w:p w14:paraId="66EADE5F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5B61CD8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5215DCC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2BC29A80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eatment group</w:t>
            </w:r>
          </w:p>
        </w:tc>
        <w:tc>
          <w:tcPr>
            <w:tcW w:w="975" w:type="pct"/>
            <w:noWrap/>
          </w:tcPr>
          <w:p w14:paraId="63ADF7C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RB (Telmisartan)</w:t>
            </w:r>
          </w:p>
        </w:tc>
        <w:tc>
          <w:tcPr>
            <w:tcW w:w="457" w:type="pct"/>
            <w:noWrap/>
          </w:tcPr>
          <w:p w14:paraId="2407F1AD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954 (43)</w:t>
            </w:r>
          </w:p>
        </w:tc>
        <w:tc>
          <w:tcPr>
            <w:tcW w:w="583" w:type="pct"/>
            <w:noWrap/>
          </w:tcPr>
          <w:p w14:paraId="5FCF45E6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9 (0.6)</w:t>
            </w:r>
          </w:p>
        </w:tc>
      </w:tr>
      <w:tr w:rsidR="00621067" w:rsidRPr="0015543D" w14:paraId="48B4B4E5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</w:tcPr>
          <w:p w14:paraId="3E1A162E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406" w:type="pct"/>
            <w:vMerge/>
            <w:noWrap/>
          </w:tcPr>
          <w:p w14:paraId="09D1B8B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pct"/>
            <w:vMerge/>
            <w:noWrap/>
          </w:tcPr>
          <w:p w14:paraId="4DA8A57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5" w:type="pct"/>
            <w:vMerge/>
            <w:noWrap/>
          </w:tcPr>
          <w:p w14:paraId="59E19828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" w:type="pct"/>
            <w:noWrap/>
          </w:tcPr>
          <w:p w14:paraId="3E97180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ntrol group</w:t>
            </w:r>
          </w:p>
        </w:tc>
        <w:tc>
          <w:tcPr>
            <w:tcW w:w="975" w:type="pct"/>
            <w:noWrap/>
          </w:tcPr>
          <w:p w14:paraId="458110FE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457" w:type="pct"/>
            <w:noWrap/>
          </w:tcPr>
          <w:p w14:paraId="0375BB51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972 (43)</w:t>
            </w:r>
          </w:p>
        </w:tc>
        <w:tc>
          <w:tcPr>
            <w:tcW w:w="583" w:type="pct"/>
            <w:noWrap/>
          </w:tcPr>
          <w:p w14:paraId="569FBA23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9 (0.6)</w:t>
            </w:r>
          </w:p>
        </w:tc>
      </w:tr>
      <w:tr w:rsidR="00621067" w:rsidRPr="0015543D" w14:paraId="24B0259F" w14:textId="77777777" w:rsidTr="0006013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noWrap/>
            <w:hideMark/>
          </w:tcPr>
          <w:p w14:paraId="578C8969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utch TIA</w:t>
            </w:r>
          </w:p>
        </w:tc>
        <w:tc>
          <w:tcPr>
            <w:tcW w:w="406" w:type="pct"/>
            <w:vMerge w:val="restart"/>
            <w:noWrap/>
            <w:hideMark/>
          </w:tcPr>
          <w:p w14:paraId="45806147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The Netherlands</w:t>
            </w:r>
          </w:p>
        </w:tc>
        <w:tc>
          <w:tcPr>
            <w:tcW w:w="1219" w:type="pct"/>
            <w:vMerge w:val="restart"/>
            <w:noWrap/>
            <w:hideMark/>
          </w:tcPr>
          <w:p w14:paraId="6920BC5A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TIA or non-disabling ischaemic stroke &lt;3 months before recruitment</w:t>
            </w:r>
          </w:p>
        </w:tc>
        <w:tc>
          <w:tcPr>
            <w:tcW w:w="355" w:type="pct"/>
            <w:vMerge w:val="restart"/>
            <w:noWrap/>
            <w:hideMark/>
          </w:tcPr>
          <w:p w14:paraId="27E6C78D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Feb 1986 - Mar 1989</w:t>
            </w:r>
          </w:p>
        </w:tc>
        <w:tc>
          <w:tcPr>
            <w:tcW w:w="548" w:type="pct"/>
            <w:noWrap/>
            <w:hideMark/>
          </w:tcPr>
          <w:p w14:paraId="5B82338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ll</w:t>
            </w:r>
          </w:p>
        </w:tc>
        <w:tc>
          <w:tcPr>
            <w:tcW w:w="975" w:type="pct"/>
            <w:noWrap/>
            <w:hideMark/>
          </w:tcPr>
          <w:p w14:paraId="2D00A56E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  <w:noWrap/>
            <w:hideMark/>
          </w:tcPr>
          <w:p w14:paraId="0CD73472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473 (36)</w:t>
            </w:r>
          </w:p>
        </w:tc>
        <w:tc>
          <w:tcPr>
            <w:tcW w:w="583" w:type="pct"/>
            <w:noWrap/>
            <w:hideMark/>
          </w:tcPr>
          <w:p w14:paraId="3703B7D5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 (0.9)</w:t>
            </w:r>
          </w:p>
        </w:tc>
      </w:tr>
      <w:tr w:rsidR="00621067" w:rsidRPr="0015543D" w14:paraId="68EA633F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14A003EE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59C379A8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3B1F04B6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30049C6D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3BF1C110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Treatment group</w:t>
            </w:r>
          </w:p>
        </w:tc>
        <w:tc>
          <w:tcPr>
            <w:tcW w:w="975" w:type="pct"/>
            <w:noWrap/>
            <w:hideMark/>
          </w:tcPr>
          <w:p w14:paraId="448856E2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ETA (Atenolol)</w:t>
            </w:r>
          </w:p>
        </w:tc>
        <w:tc>
          <w:tcPr>
            <w:tcW w:w="457" w:type="pct"/>
            <w:noWrap/>
            <w:hideMark/>
          </w:tcPr>
          <w:p w14:paraId="3D79EE4C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732 (34)</w:t>
            </w:r>
          </w:p>
        </w:tc>
        <w:tc>
          <w:tcPr>
            <w:tcW w:w="583" w:type="pct"/>
            <w:noWrap/>
            <w:hideMark/>
          </w:tcPr>
          <w:p w14:paraId="09B7BD6B" w14:textId="77777777" w:rsidR="00621067" w:rsidRPr="0015543D" w:rsidRDefault="00621067" w:rsidP="00FE4BE6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8 (0.9)</w:t>
            </w:r>
          </w:p>
        </w:tc>
      </w:tr>
      <w:tr w:rsidR="00621067" w:rsidRPr="0015543D" w14:paraId="29E98840" w14:textId="77777777" w:rsidTr="0006013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/>
            <w:noWrap/>
            <w:hideMark/>
          </w:tcPr>
          <w:p w14:paraId="02EE5CA1" w14:textId="77777777" w:rsidR="00621067" w:rsidRPr="0015543D" w:rsidRDefault="00621067" w:rsidP="00FE4BE6">
            <w:pPr>
              <w:spacing w:after="0"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0D643FD1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9" w:type="pct"/>
            <w:vMerge/>
            <w:noWrap/>
            <w:hideMark/>
          </w:tcPr>
          <w:p w14:paraId="59F0F8A9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" w:type="pct"/>
            <w:vMerge/>
            <w:noWrap/>
            <w:hideMark/>
          </w:tcPr>
          <w:p w14:paraId="0C806408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48" w:type="pct"/>
            <w:noWrap/>
            <w:hideMark/>
          </w:tcPr>
          <w:p w14:paraId="348A4B51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ontrol group</w:t>
            </w:r>
          </w:p>
        </w:tc>
        <w:tc>
          <w:tcPr>
            <w:tcW w:w="975" w:type="pct"/>
            <w:noWrap/>
            <w:hideMark/>
          </w:tcPr>
          <w:p w14:paraId="3878360C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457" w:type="pct"/>
            <w:noWrap/>
            <w:hideMark/>
          </w:tcPr>
          <w:p w14:paraId="76BE391B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741 (38)</w:t>
            </w:r>
          </w:p>
        </w:tc>
        <w:tc>
          <w:tcPr>
            <w:tcW w:w="583" w:type="pct"/>
            <w:noWrap/>
            <w:hideMark/>
          </w:tcPr>
          <w:p w14:paraId="7AA1BD56" w14:textId="77777777" w:rsidR="00621067" w:rsidRPr="0015543D" w:rsidRDefault="00621067" w:rsidP="00FE4BE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0.9 (0.9)</w:t>
            </w:r>
          </w:p>
        </w:tc>
      </w:tr>
    </w:tbl>
    <w:p w14:paraId="7F1CCA66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0E8DB261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6D00E883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2201BB16" w14:textId="09CFCBFE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3772F9C8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  <w:r w:rsidRPr="0015543D">
        <w:rPr>
          <w:rFonts w:ascii="Calibri" w:hAnsi="Calibri" w:cs="Calibri"/>
          <w:b/>
          <w:bCs/>
        </w:rPr>
        <w:t>More versus less intensive treatment</w:t>
      </w:r>
    </w:p>
    <w:p w14:paraId="50E54FBD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PlainTable2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693"/>
        <w:gridCol w:w="2126"/>
        <w:gridCol w:w="1985"/>
        <w:gridCol w:w="1984"/>
        <w:gridCol w:w="2620"/>
      </w:tblGrid>
      <w:tr w:rsidR="00621067" w:rsidRPr="0015543D" w14:paraId="76A1A10E" w14:textId="77777777" w:rsidTr="00060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</w:tcPr>
          <w:p w14:paraId="0830D696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Study</w:t>
            </w:r>
          </w:p>
        </w:tc>
        <w:tc>
          <w:tcPr>
            <w:tcW w:w="1418" w:type="dxa"/>
            <w:vMerge w:val="restart"/>
            <w:noWrap/>
          </w:tcPr>
          <w:p w14:paraId="54A4F290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Country</w:t>
            </w:r>
          </w:p>
        </w:tc>
        <w:tc>
          <w:tcPr>
            <w:tcW w:w="2693" w:type="dxa"/>
            <w:vMerge w:val="restart"/>
            <w:noWrap/>
          </w:tcPr>
          <w:p w14:paraId="56FA4F62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Inclusion criteria</w:t>
            </w:r>
          </w:p>
        </w:tc>
        <w:tc>
          <w:tcPr>
            <w:tcW w:w="2126" w:type="dxa"/>
            <w:vMerge w:val="restart"/>
            <w:noWrap/>
          </w:tcPr>
          <w:p w14:paraId="5BC450F8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Randomisation period</w:t>
            </w:r>
          </w:p>
        </w:tc>
        <w:tc>
          <w:tcPr>
            <w:tcW w:w="1985" w:type="dxa"/>
            <w:vMerge w:val="restart"/>
            <w:noWrap/>
          </w:tcPr>
          <w:p w14:paraId="1563294A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Randomisation group</w:t>
            </w:r>
          </w:p>
        </w:tc>
        <w:tc>
          <w:tcPr>
            <w:tcW w:w="1984" w:type="dxa"/>
            <w:vMerge w:val="restart"/>
            <w:noWrap/>
          </w:tcPr>
          <w:p w14:paraId="1833C4A4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N participants (% women)</w:t>
            </w:r>
          </w:p>
        </w:tc>
        <w:tc>
          <w:tcPr>
            <w:tcW w:w="2620" w:type="dxa"/>
            <w:vMerge w:val="restart"/>
            <w:noWrap/>
          </w:tcPr>
          <w:p w14:paraId="150B895E" w14:textId="77777777" w:rsidR="00621067" w:rsidRPr="0015543D" w:rsidRDefault="00621067" w:rsidP="00FE4B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sz w:val="24"/>
                <w:szCs w:val="24"/>
              </w:rPr>
              <w:t>Mean follow-up duration, years (SD)</w:t>
            </w:r>
          </w:p>
        </w:tc>
      </w:tr>
      <w:tr w:rsidR="00621067" w:rsidRPr="0015543D" w14:paraId="38E42930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31AC81F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203699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17F7169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7D2B141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985" w:type="dxa"/>
            <w:vMerge/>
            <w:noWrap/>
            <w:hideMark/>
          </w:tcPr>
          <w:p w14:paraId="78AECA1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648C9BD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2620" w:type="dxa"/>
            <w:vMerge/>
            <w:noWrap/>
            <w:hideMark/>
          </w:tcPr>
          <w:p w14:paraId="01446BB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621067" w:rsidRPr="0015543D" w14:paraId="4774AEEF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14:paraId="240CDFA5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CCORD</w:t>
            </w:r>
          </w:p>
        </w:tc>
        <w:tc>
          <w:tcPr>
            <w:tcW w:w="1418" w:type="dxa"/>
            <w:vMerge w:val="restart"/>
            <w:noWrap/>
            <w:hideMark/>
          </w:tcPr>
          <w:p w14:paraId="1CEC8DA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Multi-country </w:t>
            </w: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(USA/Canada)</w:t>
            </w:r>
          </w:p>
        </w:tc>
        <w:tc>
          <w:tcPr>
            <w:tcW w:w="2693" w:type="dxa"/>
            <w:vMerge w:val="restart"/>
            <w:noWrap/>
            <w:hideMark/>
          </w:tcPr>
          <w:p w14:paraId="3A02981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Type 2 diabetes + CVD risk factors/40-74yrs + CVD</w:t>
            </w:r>
          </w:p>
        </w:tc>
        <w:tc>
          <w:tcPr>
            <w:tcW w:w="2126" w:type="dxa"/>
            <w:vMerge w:val="restart"/>
            <w:noWrap/>
            <w:hideMark/>
          </w:tcPr>
          <w:p w14:paraId="1092213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Jun 2003 - May 2006</w:t>
            </w:r>
          </w:p>
        </w:tc>
        <w:tc>
          <w:tcPr>
            <w:tcW w:w="1985" w:type="dxa"/>
            <w:noWrap/>
            <w:hideMark/>
          </w:tcPr>
          <w:p w14:paraId="511234C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984" w:type="dxa"/>
            <w:noWrap/>
            <w:hideMark/>
          </w:tcPr>
          <w:p w14:paraId="427F3CF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3 (48)</w:t>
            </w:r>
          </w:p>
        </w:tc>
        <w:tc>
          <w:tcPr>
            <w:tcW w:w="2620" w:type="dxa"/>
            <w:noWrap/>
            <w:hideMark/>
          </w:tcPr>
          <w:p w14:paraId="2652899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.7 (1.5)</w:t>
            </w:r>
          </w:p>
        </w:tc>
      </w:tr>
      <w:tr w:rsidR="00621067" w:rsidRPr="0015543D" w14:paraId="2251C1F7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6267DB31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4550D4D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4903425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1D14901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8E9B58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Intensive (SBP &lt;120)</w:t>
            </w:r>
          </w:p>
        </w:tc>
        <w:tc>
          <w:tcPr>
            <w:tcW w:w="1984" w:type="dxa"/>
            <w:noWrap/>
            <w:hideMark/>
          </w:tcPr>
          <w:p w14:paraId="78E6B63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62 (48)</w:t>
            </w:r>
          </w:p>
        </w:tc>
        <w:tc>
          <w:tcPr>
            <w:tcW w:w="2620" w:type="dxa"/>
            <w:noWrap/>
            <w:hideMark/>
          </w:tcPr>
          <w:p w14:paraId="45E94D9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.6 (1.5)</w:t>
            </w:r>
          </w:p>
        </w:tc>
      </w:tr>
      <w:tr w:rsidR="00621067" w:rsidRPr="0015543D" w14:paraId="1FA47EEC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358AF819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F5CA8F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10CB6D1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6725D9C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21FDAB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Standard (SBP &lt;140)</w:t>
            </w:r>
          </w:p>
        </w:tc>
        <w:tc>
          <w:tcPr>
            <w:tcW w:w="1984" w:type="dxa"/>
            <w:noWrap/>
            <w:hideMark/>
          </w:tcPr>
          <w:p w14:paraId="0B16864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71 (48)</w:t>
            </w:r>
          </w:p>
        </w:tc>
        <w:tc>
          <w:tcPr>
            <w:tcW w:w="2620" w:type="dxa"/>
            <w:noWrap/>
            <w:hideMark/>
          </w:tcPr>
          <w:p w14:paraId="7A295B6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.7 (1.5)</w:t>
            </w:r>
          </w:p>
        </w:tc>
      </w:tr>
      <w:tr w:rsidR="00621067" w:rsidRPr="0015543D" w14:paraId="18BFA9E8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14:paraId="04A5EAF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CARDIOSIS</w:t>
            </w:r>
          </w:p>
        </w:tc>
        <w:tc>
          <w:tcPr>
            <w:tcW w:w="1418" w:type="dxa"/>
            <w:vMerge w:val="restart"/>
            <w:noWrap/>
            <w:hideMark/>
          </w:tcPr>
          <w:p w14:paraId="6C34E22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693" w:type="dxa"/>
            <w:vMerge w:val="restart"/>
            <w:noWrap/>
            <w:hideMark/>
          </w:tcPr>
          <w:p w14:paraId="43D4976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≥55yrs, CV risk factor</w:t>
            </w:r>
          </w:p>
        </w:tc>
        <w:tc>
          <w:tcPr>
            <w:tcW w:w="2126" w:type="dxa"/>
            <w:vMerge w:val="restart"/>
            <w:noWrap/>
            <w:hideMark/>
          </w:tcPr>
          <w:p w14:paraId="4DC1554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Feb 2005 - Feb 2007</w:t>
            </w:r>
          </w:p>
        </w:tc>
        <w:tc>
          <w:tcPr>
            <w:tcW w:w="1985" w:type="dxa"/>
            <w:noWrap/>
            <w:hideMark/>
          </w:tcPr>
          <w:p w14:paraId="0CF0B51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984" w:type="dxa"/>
            <w:noWrap/>
            <w:hideMark/>
          </w:tcPr>
          <w:p w14:paraId="095F433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111 (59)</w:t>
            </w:r>
          </w:p>
        </w:tc>
        <w:tc>
          <w:tcPr>
            <w:tcW w:w="2620" w:type="dxa"/>
            <w:noWrap/>
            <w:hideMark/>
          </w:tcPr>
          <w:p w14:paraId="26A1658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 (0.3)</w:t>
            </w:r>
          </w:p>
        </w:tc>
      </w:tr>
      <w:tr w:rsidR="00621067" w:rsidRPr="0015543D" w14:paraId="207DD1F0" w14:textId="77777777" w:rsidTr="00060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0BE5EAE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0E7217B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4A04488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215F51B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0CE97D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Intensive (SBP &lt;130)</w:t>
            </w:r>
          </w:p>
        </w:tc>
        <w:tc>
          <w:tcPr>
            <w:tcW w:w="1984" w:type="dxa"/>
            <w:noWrap/>
            <w:hideMark/>
          </w:tcPr>
          <w:p w14:paraId="70A331E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58 (59)</w:t>
            </w:r>
          </w:p>
        </w:tc>
        <w:tc>
          <w:tcPr>
            <w:tcW w:w="2620" w:type="dxa"/>
            <w:noWrap/>
            <w:hideMark/>
          </w:tcPr>
          <w:p w14:paraId="3FBF146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 (0.3)</w:t>
            </w:r>
          </w:p>
        </w:tc>
      </w:tr>
      <w:tr w:rsidR="00621067" w:rsidRPr="0015543D" w14:paraId="538F2C5C" w14:textId="77777777" w:rsidTr="0006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15EBB1F7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0E17190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272852F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5103F91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077D10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Standard (SBP &lt;140)</w:t>
            </w:r>
          </w:p>
        </w:tc>
        <w:tc>
          <w:tcPr>
            <w:tcW w:w="1984" w:type="dxa"/>
            <w:noWrap/>
            <w:hideMark/>
          </w:tcPr>
          <w:p w14:paraId="2F99F18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53 (59)</w:t>
            </w:r>
          </w:p>
        </w:tc>
        <w:tc>
          <w:tcPr>
            <w:tcW w:w="2620" w:type="dxa"/>
            <w:noWrap/>
            <w:hideMark/>
          </w:tcPr>
          <w:p w14:paraId="3FD46E1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 (0.2)</w:t>
            </w:r>
          </w:p>
        </w:tc>
      </w:tr>
    </w:tbl>
    <w:p w14:paraId="36A5A961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p w14:paraId="0C5FAD8E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p w14:paraId="4D91E6B8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F, atrial fibrillation; CVD, cardiovascular disease; DBP, diastolic blood pressure; SBP, systolic blood pressure; TIA, transient ischaemic attack</w:t>
      </w:r>
    </w:p>
    <w:p w14:paraId="4FE83C57" w14:textId="08BAB403" w:rsidR="005248C0" w:rsidRPr="003641B5" w:rsidRDefault="005248C0" w:rsidP="00B0703A">
      <w:pPr>
        <w:spacing w:line="276" w:lineRule="auto"/>
        <w:jc w:val="both"/>
        <w:rPr>
          <w:rFonts w:ascii="Calibri" w:eastAsiaTheme="majorEastAsia" w:hAnsi="Calibri" w:cs="Calibri"/>
          <w:b/>
          <w:bCs/>
          <w:color w:val="1F3763" w:themeColor="accent1" w:themeShade="7F"/>
        </w:rPr>
        <w:sectPr w:rsidR="005248C0" w:rsidRPr="003641B5" w:rsidSect="00EE5152"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36FF9547" w14:textId="6928C69A" w:rsidR="00CF5A0A" w:rsidRDefault="00CF5A0A" w:rsidP="00B0703A">
      <w:pPr>
        <w:spacing w:line="276" w:lineRule="auto"/>
        <w:jc w:val="both"/>
        <w:rPr>
          <w:rFonts w:ascii="Calibri" w:hAnsi="Calibri" w:cs="Calibri"/>
        </w:rPr>
      </w:pPr>
    </w:p>
    <w:sectPr w:rsidR="00CF5A0A" w:rsidSect="00EE51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8B9A" w14:textId="77777777" w:rsidR="00120E8B" w:rsidRDefault="00120E8B">
      <w:r>
        <w:separator/>
      </w:r>
    </w:p>
  </w:endnote>
  <w:endnote w:type="continuationSeparator" w:id="0">
    <w:p w14:paraId="2A2E4366" w14:textId="77777777" w:rsidR="00120E8B" w:rsidRDefault="00120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711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3F6EB" w14:textId="77777777" w:rsidR="003F16F5" w:rsidRDefault="003F16F5" w:rsidP="00EE5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47FFF" w14:textId="77777777" w:rsidR="003F16F5" w:rsidRDefault="003F16F5" w:rsidP="00EE51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3407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163C7" w14:textId="77777777" w:rsidR="003F16F5" w:rsidRDefault="003F16F5" w:rsidP="00EE5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51DC512" w14:textId="77777777" w:rsidR="003F16F5" w:rsidRDefault="003F16F5" w:rsidP="00EE51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53479" w14:textId="77777777" w:rsidR="00120E8B" w:rsidRDefault="00120E8B">
      <w:r>
        <w:separator/>
      </w:r>
    </w:p>
  </w:footnote>
  <w:footnote w:type="continuationSeparator" w:id="0">
    <w:p w14:paraId="2406C623" w14:textId="77777777" w:rsidR="00120E8B" w:rsidRDefault="00120E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F6BAB"/>
    <w:multiLevelType w:val="multilevel"/>
    <w:tmpl w:val="D19E13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341469"/>
    <w:multiLevelType w:val="hybridMultilevel"/>
    <w:tmpl w:val="932C861A"/>
    <w:lvl w:ilvl="0" w:tplc="AAA62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D6B75"/>
    <w:multiLevelType w:val="hybridMultilevel"/>
    <w:tmpl w:val="7BD29E78"/>
    <w:lvl w:ilvl="0" w:tplc="34B69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24989"/>
    <w:multiLevelType w:val="hybridMultilevel"/>
    <w:tmpl w:val="AF246E78"/>
    <w:lvl w:ilvl="0" w:tplc="34B69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65B0D"/>
    <w:multiLevelType w:val="hybridMultilevel"/>
    <w:tmpl w:val="95A20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81D62"/>
    <w:multiLevelType w:val="hybridMultilevel"/>
    <w:tmpl w:val="B64AE3B2"/>
    <w:lvl w:ilvl="0" w:tplc="9C669A2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A5131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90020C9"/>
    <w:multiLevelType w:val="hybridMultilevel"/>
    <w:tmpl w:val="FDF06F0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753E4"/>
    <w:multiLevelType w:val="hybridMultilevel"/>
    <w:tmpl w:val="30AC8B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C69EA"/>
    <w:multiLevelType w:val="hybridMultilevel"/>
    <w:tmpl w:val="FE8CF794"/>
    <w:lvl w:ilvl="0" w:tplc="6592073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D3C27"/>
    <w:multiLevelType w:val="hybridMultilevel"/>
    <w:tmpl w:val="8C1C7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55862"/>
    <w:multiLevelType w:val="hybridMultilevel"/>
    <w:tmpl w:val="D0EEE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1F0DF7"/>
    <w:multiLevelType w:val="hybridMultilevel"/>
    <w:tmpl w:val="74FC8A12"/>
    <w:lvl w:ilvl="0" w:tplc="D7406C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296FB6"/>
    <w:multiLevelType w:val="hybridMultilevel"/>
    <w:tmpl w:val="BCB4F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70761D"/>
    <w:multiLevelType w:val="hybridMultilevel"/>
    <w:tmpl w:val="0082B3C0"/>
    <w:lvl w:ilvl="0" w:tplc="780033FE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91359DA"/>
    <w:multiLevelType w:val="hybridMultilevel"/>
    <w:tmpl w:val="2362A7A2"/>
    <w:lvl w:ilvl="0" w:tplc="9A902C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B356FA"/>
    <w:multiLevelType w:val="hybridMultilevel"/>
    <w:tmpl w:val="F8BCCF00"/>
    <w:lvl w:ilvl="0" w:tplc="D7406C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51EF7"/>
    <w:multiLevelType w:val="hybridMultilevel"/>
    <w:tmpl w:val="F166631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11"/>
  </w:num>
  <w:num w:numId="5">
    <w:abstractNumId w:val="1"/>
  </w:num>
  <w:num w:numId="6">
    <w:abstractNumId w:val="10"/>
  </w:num>
  <w:num w:numId="7">
    <w:abstractNumId w:val="4"/>
  </w:num>
  <w:num w:numId="8">
    <w:abstractNumId w:val="15"/>
  </w:num>
  <w:num w:numId="9">
    <w:abstractNumId w:val="5"/>
  </w:num>
  <w:num w:numId="10">
    <w:abstractNumId w:val="12"/>
  </w:num>
  <w:num w:numId="11">
    <w:abstractNumId w:val="8"/>
  </w:num>
  <w:num w:numId="12">
    <w:abstractNumId w:val="18"/>
  </w:num>
  <w:num w:numId="13">
    <w:abstractNumId w:val="16"/>
  </w:num>
  <w:num w:numId="14">
    <w:abstractNumId w:val="7"/>
  </w:num>
  <w:num w:numId="15">
    <w:abstractNumId w:val="17"/>
  </w:num>
  <w:num w:numId="16">
    <w:abstractNumId w:val="9"/>
  </w:num>
  <w:num w:numId="17">
    <w:abstractNumId w:val="14"/>
  </w:num>
  <w:num w:numId="18">
    <w:abstractNumId w:val="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MDe1NDM3MzQxMzdX0lEKTi0uzszPAykwrQUA9Tv5W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1092"/>
    <w:rsid w:val="0000451F"/>
    <w:rsid w:val="0000679A"/>
    <w:rsid w:val="00007E2D"/>
    <w:rsid w:val="00014E85"/>
    <w:rsid w:val="00030125"/>
    <w:rsid w:val="00030247"/>
    <w:rsid w:val="0003188A"/>
    <w:rsid w:val="00033E82"/>
    <w:rsid w:val="00037053"/>
    <w:rsid w:val="0004039D"/>
    <w:rsid w:val="000430DA"/>
    <w:rsid w:val="000452EF"/>
    <w:rsid w:val="00052577"/>
    <w:rsid w:val="00053133"/>
    <w:rsid w:val="00056053"/>
    <w:rsid w:val="00057CC7"/>
    <w:rsid w:val="00060134"/>
    <w:rsid w:val="000606B3"/>
    <w:rsid w:val="00061761"/>
    <w:rsid w:val="00066E6D"/>
    <w:rsid w:val="000743C0"/>
    <w:rsid w:val="000754A9"/>
    <w:rsid w:val="00075CAB"/>
    <w:rsid w:val="00075CB0"/>
    <w:rsid w:val="00080CDC"/>
    <w:rsid w:val="000865D1"/>
    <w:rsid w:val="000868E4"/>
    <w:rsid w:val="000874C5"/>
    <w:rsid w:val="00087E38"/>
    <w:rsid w:val="00090B37"/>
    <w:rsid w:val="00096D22"/>
    <w:rsid w:val="000A0385"/>
    <w:rsid w:val="000A177E"/>
    <w:rsid w:val="000A5A99"/>
    <w:rsid w:val="000B0977"/>
    <w:rsid w:val="000B2D3A"/>
    <w:rsid w:val="000B39EA"/>
    <w:rsid w:val="000B6824"/>
    <w:rsid w:val="000B6C1C"/>
    <w:rsid w:val="000C3F29"/>
    <w:rsid w:val="000C5CC9"/>
    <w:rsid w:val="000C6319"/>
    <w:rsid w:val="000C70DB"/>
    <w:rsid w:val="000C7D90"/>
    <w:rsid w:val="000D2319"/>
    <w:rsid w:val="000D3E53"/>
    <w:rsid w:val="000D3F47"/>
    <w:rsid w:val="000D4DD1"/>
    <w:rsid w:val="000D590E"/>
    <w:rsid w:val="000D7687"/>
    <w:rsid w:val="000E06E5"/>
    <w:rsid w:val="000E1664"/>
    <w:rsid w:val="000E2612"/>
    <w:rsid w:val="000E403A"/>
    <w:rsid w:val="000E480D"/>
    <w:rsid w:val="000E5C9D"/>
    <w:rsid w:val="000F3ECB"/>
    <w:rsid w:val="000F5D86"/>
    <w:rsid w:val="00102C1E"/>
    <w:rsid w:val="0010358B"/>
    <w:rsid w:val="00104318"/>
    <w:rsid w:val="00104FB6"/>
    <w:rsid w:val="00105C98"/>
    <w:rsid w:val="001063CC"/>
    <w:rsid w:val="00107DEC"/>
    <w:rsid w:val="00110270"/>
    <w:rsid w:val="00110912"/>
    <w:rsid w:val="0011399A"/>
    <w:rsid w:val="00114D91"/>
    <w:rsid w:val="0012094C"/>
    <w:rsid w:val="00120E8B"/>
    <w:rsid w:val="00123D71"/>
    <w:rsid w:val="00125281"/>
    <w:rsid w:val="0012553F"/>
    <w:rsid w:val="00127699"/>
    <w:rsid w:val="00127889"/>
    <w:rsid w:val="0013125E"/>
    <w:rsid w:val="00131382"/>
    <w:rsid w:val="001337CF"/>
    <w:rsid w:val="0013534D"/>
    <w:rsid w:val="00135C69"/>
    <w:rsid w:val="0013606E"/>
    <w:rsid w:val="00136309"/>
    <w:rsid w:val="00144EFD"/>
    <w:rsid w:val="00152C05"/>
    <w:rsid w:val="00154299"/>
    <w:rsid w:val="00154948"/>
    <w:rsid w:val="0015543D"/>
    <w:rsid w:val="001554E7"/>
    <w:rsid w:val="0016192A"/>
    <w:rsid w:val="00161F34"/>
    <w:rsid w:val="0016305B"/>
    <w:rsid w:val="0017104F"/>
    <w:rsid w:val="001710B7"/>
    <w:rsid w:val="00180DCE"/>
    <w:rsid w:val="001826F2"/>
    <w:rsid w:val="00184071"/>
    <w:rsid w:val="00186F4C"/>
    <w:rsid w:val="0019125E"/>
    <w:rsid w:val="00194046"/>
    <w:rsid w:val="00194870"/>
    <w:rsid w:val="00196801"/>
    <w:rsid w:val="001A0CBA"/>
    <w:rsid w:val="001A172F"/>
    <w:rsid w:val="001A1D8B"/>
    <w:rsid w:val="001A3C24"/>
    <w:rsid w:val="001A3E83"/>
    <w:rsid w:val="001A5314"/>
    <w:rsid w:val="001B1390"/>
    <w:rsid w:val="001B271C"/>
    <w:rsid w:val="001B2B7D"/>
    <w:rsid w:val="001C186B"/>
    <w:rsid w:val="001C1A3C"/>
    <w:rsid w:val="001C3167"/>
    <w:rsid w:val="001C4FC0"/>
    <w:rsid w:val="001C5958"/>
    <w:rsid w:val="001C5A4A"/>
    <w:rsid w:val="001C5C7C"/>
    <w:rsid w:val="001C6246"/>
    <w:rsid w:val="001D1732"/>
    <w:rsid w:val="001D2BDE"/>
    <w:rsid w:val="001D39D4"/>
    <w:rsid w:val="001D4CDC"/>
    <w:rsid w:val="001D5F24"/>
    <w:rsid w:val="001E2BCD"/>
    <w:rsid w:val="001E36DB"/>
    <w:rsid w:val="001E3CB8"/>
    <w:rsid w:val="001E3FB1"/>
    <w:rsid w:val="001E44BF"/>
    <w:rsid w:val="001E600A"/>
    <w:rsid w:val="001E6300"/>
    <w:rsid w:val="001E6C3D"/>
    <w:rsid w:val="001E7082"/>
    <w:rsid w:val="001F1813"/>
    <w:rsid w:val="001F4078"/>
    <w:rsid w:val="001F4C39"/>
    <w:rsid w:val="001F6562"/>
    <w:rsid w:val="002012F5"/>
    <w:rsid w:val="002071E4"/>
    <w:rsid w:val="00207859"/>
    <w:rsid w:val="00210018"/>
    <w:rsid w:val="00211289"/>
    <w:rsid w:val="0021147D"/>
    <w:rsid w:val="00213116"/>
    <w:rsid w:val="00216157"/>
    <w:rsid w:val="00216323"/>
    <w:rsid w:val="00217C3C"/>
    <w:rsid w:val="002212C5"/>
    <w:rsid w:val="0022224B"/>
    <w:rsid w:val="00226856"/>
    <w:rsid w:val="00230042"/>
    <w:rsid w:val="0023007C"/>
    <w:rsid w:val="0023180C"/>
    <w:rsid w:val="00233BFB"/>
    <w:rsid w:val="00234031"/>
    <w:rsid w:val="00235F97"/>
    <w:rsid w:val="00241220"/>
    <w:rsid w:val="0024139C"/>
    <w:rsid w:val="00241A79"/>
    <w:rsid w:val="00243BE9"/>
    <w:rsid w:val="00243EA7"/>
    <w:rsid w:val="002474AD"/>
    <w:rsid w:val="0025109B"/>
    <w:rsid w:val="002530F8"/>
    <w:rsid w:val="002545E1"/>
    <w:rsid w:val="00254C70"/>
    <w:rsid w:val="00254F16"/>
    <w:rsid w:val="00255221"/>
    <w:rsid w:val="0025621B"/>
    <w:rsid w:val="00257760"/>
    <w:rsid w:val="00261DE2"/>
    <w:rsid w:val="0026257D"/>
    <w:rsid w:val="00266A17"/>
    <w:rsid w:val="002672AA"/>
    <w:rsid w:val="00272175"/>
    <w:rsid w:val="00275E92"/>
    <w:rsid w:val="002761A7"/>
    <w:rsid w:val="00282AF7"/>
    <w:rsid w:val="002914EF"/>
    <w:rsid w:val="00292765"/>
    <w:rsid w:val="0029387D"/>
    <w:rsid w:val="00296EFB"/>
    <w:rsid w:val="002A1730"/>
    <w:rsid w:val="002A36B8"/>
    <w:rsid w:val="002A3ADF"/>
    <w:rsid w:val="002A7DA9"/>
    <w:rsid w:val="002B3455"/>
    <w:rsid w:val="002B474A"/>
    <w:rsid w:val="002C0B21"/>
    <w:rsid w:val="002C2189"/>
    <w:rsid w:val="002C27BC"/>
    <w:rsid w:val="002C5868"/>
    <w:rsid w:val="002C703F"/>
    <w:rsid w:val="002D034D"/>
    <w:rsid w:val="002D5DE0"/>
    <w:rsid w:val="002E25BD"/>
    <w:rsid w:val="002E3A86"/>
    <w:rsid w:val="002E4163"/>
    <w:rsid w:val="002E534E"/>
    <w:rsid w:val="002E7CBA"/>
    <w:rsid w:val="002E7D5A"/>
    <w:rsid w:val="002F0A63"/>
    <w:rsid w:val="002F3F77"/>
    <w:rsid w:val="002F5643"/>
    <w:rsid w:val="002F71AD"/>
    <w:rsid w:val="002F7748"/>
    <w:rsid w:val="00301705"/>
    <w:rsid w:val="0030398A"/>
    <w:rsid w:val="00306B9D"/>
    <w:rsid w:val="00307CF2"/>
    <w:rsid w:val="003116C0"/>
    <w:rsid w:val="00311E0B"/>
    <w:rsid w:val="003141F4"/>
    <w:rsid w:val="00322DCC"/>
    <w:rsid w:val="00323CFA"/>
    <w:rsid w:val="00326791"/>
    <w:rsid w:val="003314AF"/>
    <w:rsid w:val="0034462C"/>
    <w:rsid w:val="00345492"/>
    <w:rsid w:val="00347E00"/>
    <w:rsid w:val="003520D6"/>
    <w:rsid w:val="0035303A"/>
    <w:rsid w:val="00355BEA"/>
    <w:rsid w:val="00362472"/>
    <w:rsid w:val="00362E7F"/>
    <w:rsid w:val="003641B5"/>
    <w:rsid w:val="00365CA6"/>
    <w:rsid w:val="0036608C"/>
    <w:rsid w:val="00366623"/>
    <w:rsid w:val="00366D4C"/>
    <w:rsid w:val="00366FBA"/>
    <w:rsid w:val="003700FA"/>
    <w:rsid w:val="00371130"/>
    <w:rsid w:val="00374C74"/>
    <w:rsid w:val="00377880"/>
    <w:rsid w:val="00377FCE"/>
    <w:rsid w:val="00380AC0"/>
    <w:rsid w:val="00380B06"/>
    <w:rsid w:val="00380B86"/>
    <w:rsid w:val="0038298C"/>
    <w:rsid w:val="00387F77"/>
    <w:rsid w:val="003904CE"/>
    <w:rsid w:val="003905CC"/>
    <w:rsid w:val="00390673"/>
    <w:rsid w:val="003A0AF1"/>
    <w:rsid w:val="003A12CF"/>
    <w:rsid w:val="003A171A"/>
    <w:rsid w:val="003A5B4B"/>
    <w:rsid w:val="003B20D8"/>
    <w:rsid w:val="003B2EB1"/>
    <w:rsid w:val="003B381E"/>
    <w:rsid w:val="003B39B8"/>
    <w:rsid w:val="003B3FAD"/>
    <w:rsid w:val="003B6F2E"/>
    <w:rsid w:val="003C3EE6"/>
    <w:rsid w:val="003D1FA7"/>
    <w:rsid w:val="003D3B94"/>
    <w:rsid w:val="003D501F"/>
    <w:rsid w:val="003D586D"/>
    <w:rsid w:val="003D694C"/>
    <w:rsid w:val="003D6CD8"/>
    <w:rsid w:val="003D73C4"/>
    <w:rsid w:val="003E030F"/>
    <w:rsid w:val="003E0B01"/>
    <w:rsid w:val="003E31F5"/>
    <w:rsid w:val="003E33B7"/>
    <w:rsid w:val="003E4955"/>
    <w:rsid w:val="003F16F5"/>
    <w:rsid w:val="003F1E70"/>
    <w:rsid w:val="003F4CD4"/>
    <w:rsid w:val="003F5BE4"/>
    <w:rsid w:val="004003E7"/>
    <w:rsid w:val="00401092"/>
    <w:rsid w:val="004021B1"/>
    <w:rsid w:val="004041E2"/>
    <w:rsid w:val="00405F10"/>
    <w:rsid w:val="004067AF"/>
    <w:rsid w:val="00406B23"/>
    <w:rsid w:val="00416B60"/>
    <w:rsid w:val="00422F42"/>
    <w:rsid w:val="0042302B"/>
    <w:rsid w:val="004250CB"/>
    <w:rsid w:val="00427720"/>
    <w:rsid w:val="004337BA"/>
    <w:rsid w:val="004345FC"/>
    <w:rsid w:val="004356DB"/>
    <w:rsid w:val="00443059"/>
    <w:rsid w:val="00444904"/>
    <w:rsid w:val="0044653A"/>
    <w:rsid w:val="0044654C"/>
    <w:rsid w:val="00447BF4"/>
    <w:rsid w:val="004556BB"/>
    <w:rsid w:val="0045722D"/>
    <w:rsid w:val="00457F0B"/>
    <w:rsid w:val="00460D7E"/>
    <w:rsid w:val="004615D3"/>
    <w:rsid w:val="004637FD"/>
    <w:rsid w:val="00465BC8"/>
    <w:rsid w:val="00465EC8"/>
    <w:rsid w:val="00466419"/>
    <w:rsid w:val="0047545F"/>
    <w:rsid w:val="00475D9C"/>
    <w:rsid w:val="004779AE"/>
    <w:rsid w:val="0048082C"/>
    <w:rsid w:val="00486445"/>
    <w:rsid w:val="00490591"/>
    <w:rsid w:val="00496D73"/>
    <w:rsid w:val="00496E0D"/>
    <w:rsid w:val="00497238"/>
    <w:rsid w:val="00497858"/>
    <w:rsid w:val="004A3F58"/>
    <w:rsid w:val="004A5AC2"/>
    <w:rsid w:val="004A6D2B"/>
    <w:rsid w:val="004A7CCE"/>
    <w:rsid w:val="004A7DBF"/>
    <w:rsid w:val="004B144D"/>
    <w:rsid w:val="004B1EC6"/>
    <w:rsid w:val="004B3A6F"/>
    <w:rsid w:val="004B3B02"/>
    <w:rsid w:val="004B6AEA"/>
    <w:rsid w:val="004B6EDC"/>
    <w:rsid w:val="004B77BF"/>
    <w:rsid w:val="004C33EC"/>
    <w:rsid w:val="004C422A"/>
    <w:rsid w:val="004C59C7"/>
    <w:rsid w:val="004C7174"/>
    <w:rsid w:val="004D1C94"/>
    <w:rsid w:val="004D20E9"/>
    <w:rsid w:val="004D5E21"/>
    <w:rsid w:val="004E1FEB"/>
    <w:rsid w:val="004E221E"/>
    <w:rsid w:val="004E2BB2"/>
    <w:rsid w:val="004E3AE1"/>
    <w:rsid w:val="004E4FD3"/>
    <w:rsid w:val="004F1D14"/>
    <w:rsid w:val="004F2557"/>
    <w:rsid w:val="00504403"/>
    <w:rsid w:val="005135DE"/>
    <w:rsid w:val="00513A2C"/>
    <w:rsid w:val="00515DC9"/>
    <w:rsid w:val="00515E90"/>
    <w:rsid w:val="00516938"/>
    <w:rsid w:val="00521847"/>
    <w:rsid w:val="00523078"/>
    <w:rsid w:val="005243D4"/>
    <w:rsid w:val="005248C0"/>
    <w:rsid w:val="005251FA"/>
    <w:rsid w:val="005263A0"/>
    <w:rsid w:val="005272AE"/>
    <w:rsid w:val="00530D7C"/>
    <w:rsid w:val="00533C6D"/>
    <w:rsid w:val="0053678E"/>
    <w:rsid w:val="00537D35"/>
    <w:rsid w:val="00541EA4"/>
    <w:rsid w:val="00542ECA"/>
    <w:rsid w:val="005430A5"/>
    <w:rsid w:val="00543629"/>
    <w:rsid w:val="0054379A"/>
    <w:rsid w:val="0054469C"/>
    <w:rsid w:val="005453B9"/>
    <w:rsid w:val="00552284"/>
    <w:rsid w:val="0055375F"/>
    <w:rsid w:val="00556F8A"/>
    <w:rsid w:val="00557406"/>
    <w:rsid w:val="00562290"/>
    <w:rsid w:val="005670A9"/>
    <w:rsid w:val="0057129E"/>
    <w:rsid w:val="00572087"/>
    <w:rsid w:val="00575C99"/>
    <w:rsid w:val="005760BA"/>
    <w:rsid w:val="005823D3"/>
    <w:rsid w:val="00582639"/>
    <w:rsid w:val="00582E74"/>
    <w:rsid w:val="005837F4"/>
    <w:rsid w:val="00585410"/>
    <w:rsid w:val="005872A7"/>
    <w:rsid w:val="005913E8"/>
    <w:rsid w:val="00591F98"/>
    <w:rsid w:val="00593202"/>
    <w:rsid w:val="005957E9"/>
    <w:rsid w:val="0059712D"/>
    <w:rsid w:val="00597301"/>
    <w:rsid w:val="005A0C7A"/>
    <w:rsid w:val="005A19B2"/>
    <w:rsid w:val="005A217A"/>
    <w:rsid w:val="005A240F"/>
    <w:rsid w:val="005A27E4"/>
    <w:rsid w:val="005A38C6"/>
    <w:rsid w:val="005A7180"/>
    <w:rsid w:val="005A7BE8"/>
    <w:rsid w:val="005B0876"/>
    <w:rsid w:val="005B38C9"/>
    <w:rsid w:val="005B43EC"/>
    <w:rsid w:val="005B5C94"/>
    <w:rsid w:val="005C1478"/>
    <w:rsid w:val="005C694F"/>
    <w:rsid w:val="005C7011"/>
    <w:rsid w:val="005D1BE7"/>
    <w:rsid w:val="005D2719"/>
    <w:rsid w:val="005D49CD"/>
    <w:rsid w:val="005D64D2"/>
    <w:rsid w:val="005D796E"/>
    <w:rsid w:val="005E3F72"/>
    <w:rsid w:val="005E6345"/>
    <w:rsid w:val="005E6DAE"/>
    <w:rsid w:val="005E7A89"/>
    <w:rsid w:val="005F09A0"/>
    <w:rsid w:val="005F3CA4"/>
    <w:rsid w:val="005F4463"/>
    <w:rsid w:val="005F71BE"/>
    <w:rsid w:val="00602EC4"/>
    <w:rsid w:val="00603953"/>
    <w:rsid w:val="00613A1F"/>
    <w:rsid w:val="00615A9C"/>
    <w:rsid w:val="00617E75"/>
    <w:rsid w:val="00621067"/>
    <w:rsid w:val="00621310"/>
    <w:rsid w:val="00622A03"/>
    <w:rsid w:val="00624D3F"/>
    <w:rsid w:val="00625ACC"/>
    <w:rsid w:val="00626C84"/>
    <w:rsid w:val="006333BA"/>
    <w:rsid w:val="00635348"/>
    <w:rsid w:val="0063656A"/>
    <w:rsid w:val="00637B43"/>
    <w:rsid w:val="00641E35"/>
    <w:rsid w:val="00642157"/>
    <w:rsid w:val="00642872"/>
    <w:rsid w:val="00650190"/>
    <w:rsid w:val="006530EE"/>
    <w:rsid w:val="00653797"/>
    <w:rsid w:val="00664D22"/>
    <w:rsid w:val="00671EF0"/>
    <w:rsid w:val="006745A9"/>
    <w:rsid w:val="00681182"/>
    <w:rsid w:val="00682967"/>
    <w:rsid w:val="00684D44"/>
    <w:rsid w:val="00687587"/>
    <w:rsid w:val="00687B37"/>
    <w:rsid w:val="00695DB9"/>
    <w:rsid w:val="006A060E"/>
    <w:rsid w:val="006A0A12"/>
    <w:rsid w:val="006A1473"/>
    <w:rsid w:val="006A4576"/>
    <w:rsid w:val="006A759A"/>
    <w:rsid w:val="006B0010"/>
    <w:rsid w:val="006B0951"/>
    <w:rsid w:val="006B2549"/>
    <w:rsid w:val="006B29D4"/>
    <w:rsid w:val="006C3B8F"/>
    <w:rsid w:val="006D6185"/>
    <w:rsid w:val="006E19BF"/>
    <w:rsid w:val="006F09F3"/>
    <w:rsid w:val="006F78CD"/>
    <w:rsid w:val="007011AE"/>
    <w:rsid w:val="007054E5"/>
    <w:rsid w:val="007078E7"/>
    <w:rsid w:val="0071132D"/>
    <w:rsid w:val="0071685B"/>
    <w:rsid w:val="00726747"/>
    <w:rsid w:val="00732742"/>
    <w:rsid w:val="00732B0B"/>
    <w:rsid w:val="007334DA"/>
    <w:rsid w:val="00733C34"/>
    <w:rsid w:val="007348ED"/>
    <w:rsid w:val="00734A77"/>
    <w:rsid w:val="0073646F"/>
    <w:rsid w:val="00743BA2"/>
    <w:rsid w:val="00744258"/>
    <w:rsid w:val="00744F00"/>
    <w:rsid w:val="00746D36"/>
    <w:rsid w:val="0074718F"/>
    <w:rsid w:val="00750F03"/>
    <w:rsid w:val="00752E09"/>
    <w:rsid w:val="00760B79"/>
    <w:rsid w:val="007667E3"/>
    <w:rsid w:val="007772BC"/>
    <w:rsid w:val="00782666"/>
    <w:rsid w:val="00782C07"/>
    <w:rsid w:val="0078358F"/>
    <w:rsid w:val="00784D1B"/>
    <w:rsid w:val="00785170"/>
    <w:rsid w:val="007860E2"/>
    <w:rsid w:val="00786663"/>
    <w:rsid w:val="00790EA2"/>
    <w:rsid w:val="00792BC0"/>
    <w:rsid w:val="00794904"/>
    <w:rsid w:val="007A106C"/>
    <w:rsid w:val="007A1448"/>
    <w:rsid w:val="007A14A7"/>
    <w:rsid w:val="007A3565"/>
    <w:rsid w:val="007A5A0C"/>
    <w:rsid w:val="007A5B52"/>
    <w:rsid w:val="007A71B3"/>
    <w:rsid w:val="007B20E2"/>
    <w:rsid w:val="007B4F36"/>
    <w:rsid w:val="007B6F63"/>
    <w:rsid w:val="007C1112"/>
    <w:rsid w:val="007C3FB9"/>
    <w:rsid w:val="007C4547"/>
    <w:rsid w:val="007C7988"/>
    <w:rsid w:val="007D13A6"/>
    <w:rsid w:val="007D1F6B"/>
    <w:rsid w:val="007D23DA"/>
    <w:rsid w:val="007D3C37"/>
    <w:rsid w:val="007D3F11"/>
    <w:rsid w:val="007D5E77"/>
    <w:rsid w:val="007D6F62"/>
    <w:rsid w:val="007E4D1E"/>
    <w:rsid w:val="007F3586"/>
    <w:rsid w:val="007F44F0"/>
    <w:rsid w:val="007F76CC"/>
    <w:rsid w:val="00802F91"/>
    <w:rsid w:val="00811130"/>
    <w:rsid w:val="00813E61"/>
    <w:rsid w:val="00814717"/>
    <w:rsid w:val="00821E6B"/>
    <w:rsid w:val="00831868"/>
    <w:rsid w:val="00837EC0"/>
    <w:rsid w:val="008401A2"/>
    <w:rsid w:val="00840CA2"/>
    <w:rsid w:val="00841470"/>
    <w:rsid w:val="008416F6"/>
    <w:rsid w:val="00844FA4"/>
    <w:rsid w:val="00845060"/>
    <w:rsid w:val="00845BA5"/>
    <w:rsid w:val="00845E58"/>
    <w:rsid w:val="0084665F"/>
    <w:rsid w:val="00851A65"/>
    <w:rsid w:val="00852101"/>
    <w:rsid w:val="00854509"/>
    <w:rsid w:val="00855F21"/>
    <w:rsid w:val="0086650B"/>
    <w:rsid w:val="008672CC"/>
    <w:rsid w:val="00872427"/>
    <w:rsid w:val="00873462"/>
    <w:rsid w:val="008734D7"/>
    <w:rsid w:val="0087378E"/>
    <w:rsid w:val="00881314"/>
    <w:rsid w:val="00883749"/>
    <w:rsid w:val="00886A73"/>
    <w:rsid w:val="00891148"/>
    <w:rsid w:val="00892B96"/>
    <w:rsid w:val="0089597F"/>
    <w:rsid w:val="008A14CD"/>
    <w:rsid w:val="008A1924"/>
    <w:rsid w:val="008A3DC5"/>
    <w:rsid w:val="008A6C05"/>
    <w:rsid w:val="008A7C7B"/>
    <w:rsid w:val="008A7FCD"/>
    <w:rsid w:val="008B5260"/>
    <w:rsid w:val="008B6A55"/>
    <w:rsid w:val="008B6CAE"/>
    <w:rsid w:val="008C01F4"/>
    <w:rsid w:val="008C3E31"/>
    <w:rsid w:val="008C4B17"/>
    <w:rsid w:val="008C6F2F"/>
    <w:rsid w:val="008D1066"/>
    <w:rsid w:val="008D2712"/>
    <w:rsid w:val="008D3031"/>
    <w:rsid w:val="008D348E"/>
    <w:rsid w:val="008D43A2"/>
    <w:rsid w:val="008E13F9"/>
    <w:rsid w:val="008E415D"/>
    <w:rsid w:val="008E4725"/>
    <w:rsid w:val="008E6D52"/>
    <w:rsid w:val="008F112C"/>
    <w:rsid w:val="008F3326"/>
    <w:rsid w:val="008F3DF2"/>
    <w:rsid w:val="008F492F"/>
    <w:rsid w:val="008F5EDD"/>
    <w:rsid w:val="00900883"/>
    <w:rsid w:val="0090202E"/>
    <w:rsid w:val="00902C82"/>
    <w:rsid w:val="0090315C"/>
    <w:rsid w:val="00904389"/>
    <w:rsid w:val="00905CF8"/>
    <w:rsid w:val="0090732C"/>
    <w:rsid w:val="009156F9"/>
    <w:rsid w:val="009333C0"/>
    <w:rsid w:val="00934511"/>
    <w:rsid w:val="00934CF4"/>
    <w:rsid w:val="00936442"/>
    <w:rsid w:val="00936657"/>
    <w:rsid w:val="009373A4"/>
    <w:rsid w:val="00937543"/>
    <w:rsid w:val="009400D3"/>
    <w:rsid w:val="00943287"/>
    <w:rsid w:val="00947EAC"/>
    <w:rsid w:val="00951514"/>
    <w:rsid w:val="00952158"/>
    <w:rsid w:val="009569B2"/>
    <w:rsid w:val="00957776"/>
    <w:rsid w:val="00961A42"/>
    <w:rsid w:val="00961FC7"/>
    <w:rsid w:val="0096281D"/>
    <w:rsid w:val="00962DAE"/>
    <w:rsid w:val="0097077F"/>
    <w:rsid w:val="00972F75"/>
    <w:rsid w:val="009758A7"/>
    <w:rsid w:val="00975D36"/>
    <w:rsid w:val="00976AEE"/>
    <w:rsid w:val="00977D73"/>
    <w:rsid w:val="009808EB"/>
    <w:rsid w:val="00984371"/>
    <w:rsid w:val="009852F5"/>
    <w:rsid w:val="00986DC1"/>
    <w:rsid w:val="009902A2"/>
    <w:rsid w:val="009906F4"/>
    <w:rsid w:val="00992E76"/>
    <w:rsid w:val="009A3E09"/>
    <w:rsid w:val="009B40CC"/>
    <w:rsid w:val="009B735D"/>
    <w:rsid w:val="009C2CD2"/>
    <w:rsid w:val="009C4FA9"/>
    <w:rsid w:val="009D01A5"/>
    <w:rsid w:val="009D4965"/>
    <w:rsid w:val="009D6040"/>
    <w:rsid w:val="009D6062"/>
    <w:rsid w:val="009E0610"/>
    <w:rsid w:val="009E47F5"/>
    <w:rsid w:val="009E696A"/>
    <w:rsid w:val="009F3297"/>
    <w:rsid w:val="009F43B5"/>
    <w:rsid w:val="009F46C1"/>
    <w:rsid w:val="009F64C5"/>
    <w:rsid w:val="00A01236"/>
    <w:rsid w:val="00A026D4"/>
    <w:rsid w:val="00A03C46"/>
    <w:rsid w:val="00A06816"/>
    <w:rsid w:val="00A072FC"/>
    <w:rsid w:val="00A144A3"/>
    <w:rsid w:val="00A1477D"/>
    <w:rsid w:val="00A14B8B"/>
    <w:rsid w:val="00A15DBB"/>
    <w:rsid w:val="00A22ADB"/>
    <w:rsid w:val="00A2387C"/>
    <w:rsid w:val="00A27259"/>
    <w:rsid w:val="00A33835"/>
    <w:rsid w:val="00A3554B"/>
    <w:rsid w:val="00A409EB"/>
    <w:rsid w:val="00A42490"/>
    <w:rsid w:val="00A42FDF"/>
    <w:rsid w:val="00A44F18"/>
    <w:rsid w:val="00A46E11"/>
    <w:rsid w:val="00A4733F"/>
    <w:rsid w:val="00A55001"/>
    <w:rsid w:val="00A577DA"/>
    <w:rsid w:val="00A60B00"/>
    <w:rsid w:val="00A637AF"/>
    <w:rsid w:val="00A70E25"/>
    <w:rsid w:val="00A717F4"/>
    <w:rsid w:val="00A73275"/>
    <w:rsid w:val="00A74EEA"/>
    <w:rsid w:val="00A75F29"/>
    <w:rsid w:val="00A75FDF"/>
    <w:rsid w:val="00A77A20"/>
    <w:rsid w:val="00A80526"/>
    <w:rsid w:val="00A810E7"/>
    <w:rsid w:val="00A81838"/>
    <w:rsid w:val="00A819C0"/>
    <w:rsid w:val="00A81A49"/>
    <w:rsid w:val="00A8706C"/>
    <w:rsid w:val="00A873FF"/>
    <w:rsid w:val="00A91D4A"/>
    <w:rsid w:val="00A92058"/>
    <w:rsid w:val="00A93291"/>
    <w:rsid w:val="00A9349C"/>
    <w:rsid w:val="00A94BE5"/>
    <w:rsid w:val="00A95268"/>
    <w:rsid w:val="00AA09B0"/>
    <w:rsid w:val="00AA31E1"/>
    <w:rsid w:val="00AB06BF"/>
    <w:rsid w:val="00AB263A"/>
    <w:rsid w:val="00AB594A"/>
    <w:rsid w:val="00AC1F44"/>
    <w:rsid w:val="00AC22BF"/>
    <w:rsid w:val="00AC2EAE"/>
    <w:rsid w:val="00AC368E"/>
    <w:rsid w:val="00AC6008"/>
    <w:rsid w:val="00AD16F3"/>
    <w:rsid w:val="00AD3E77"/>
    <w:rsid w:val="00AD44E8"/>
    <w:rsid w:val="00AD478F"/>
    <w:rsid w:val="00AD5115"/>
    <w:rsid w:val="00AD6C07"/>
    <w:rsid w:val="00AD7CED"/>
    <w:rsid w:val="00AE0A85"/>
    <w:rsid w:val="00AE162C"/>
    <w:rsid w:val="00AE1D40"/>
    <w:rsid w:val="00AE5360"/>
    <w:rsid w:val="00AE62D8"/>
    <w:rsid w:val="00AE6B94"/>
    <w:rsid w:val="00AE6EA1"/>
    <w:rsid w:val="00AE7A95"/>
    <w:rsid w:val="00AF0C9A"/>
    <w:rsid w:val="00AF1139"/>
    <w:rsid w:val="00AF195B"/>
    <w:rsid w:val="00AF2482"/>
    <w:rsid w:val="00AF5017"/>
    <w:rsid w:val="00AF59EF"/>
    <w:rsid w:val="00B00A27"/>
    <w:rsid w:val="00B03FF4"/>
    <w:rsid w:val="00B04BA7"/>
    <w:rsid w:val="00B062F2"/>
    <w:rsid w:val="00B06F2A"/>
    <w:rsid w:val="00B0703A"/>
    <w:rsid w:val="00B10042"/>
    <w:rsid w:val="00B1112A"/>
    <w:rsid w:val="00B1168F"/>
    <w:rsid w:val="00B1245E"/>
    <w:rsid w:val="00B17AB5"/>
    <w:rsid w:val="00B2108F"/>
    <w:rsid w:val="00B21DFB"/>
    <w:rsid w:val="00B2382F"/>
    <w:rsid w:val="00B23CA8"/>
    <w:rsid w:val="00B25FEC"/>
    <w:rsid w:val="00B332A7"/>
    <w:rsid w:val="00B366D4"/>
    <w:rsid w:val="00B4143C"/>
    <w:rsid w:val="00B43D6E"/>
    <w:rsid w:val="00B446EC"/>
    <w:rsid w:val="00B44BE6"/>
    <w:rsid w:val="00B44E6A"/>
    <w:rsid w:val="00B47A19"/>
    <w:rsid w:val="00B50F2F"/>
    <w:rsid w:val="00B546E6"/>
    <w:rsid w:val="00B5669D"/>
    <w:rsid w:val="00B56996"/>
    <w:rsid w:val="00B6160D"/>
    <w:rsid w:val="00B625F9"/>
    <w:rsid w:val="00B63A22"/>
    <w:rsid w:val="00B63A74"/>
    <w:rsid w:val="00B64F9E"/>
    <w:rsid w:val="00B66BF4"/>
    <w:rsid w:val="00B6785F"/>
    <w:rsid w:val="00B70A20"/>
    <w:rsid w:val="00B7666D"/>
    <w:rsid w:val="00B774D6"/>
    <w:rsid w:val="00B777A7"/>
    <w:rsid w:val="00B81CBD"/>
    <w:rsid w:val="00B82C7F"/>
    <w:rsid w:val="00B82CC8"/>
    <w:rsid w:val="00B8419E"/>
    <w:rsid w:val="00B842BA"/>
    <w:rsid w:val="00B86646"/>
    <w:rsid w:val="00B905B7"/>
    <w:rsid w:val="00B91E5A"/>
    <w:rsid w:val="00B97748"/>
    <w:rsid w:val="00BA0BA1"/>
    <w:rsid w:val="00BA4898"/>
    <w:rsid w:val="00BA775F"/>
    <w:rsid w:val="00BB18E5"/>
    <w:rsid w:val="00BB1FCC"/>
    <w:rsid w:val="00BB36D3"/>
    <w:rsid w:val="00BB5694"/>
    <w:rsid w:val="00BB6E87"/>
    <w:rsid w:val="00BC0742"/>
    <w:rsid w:val="00BC0D70"/>
    <w:rsid w:val="00BC16FA"/>
    <w:rsid w:val="00BC2040"/>
    <w:rsid w:val="00BC63AA"/>
    <w:rsid w:val="00BC6FA9"/>
    <w:rsid w:val="00BD07AF"/>
    <w:rsid w:val="00BD2530"/>
    <w:rsid w:val="00BD2D80"/>
    <w:rsid w:val="00BD2F77"/>
    <w:rsid w:val="00BD3FAD"/>
    <w:rsid w:val="00BD4C90"/>
    <w:rsid w:val="00BD56B0"/>
    <w:rsid w:val="00BD5E89"/>
    <w:rsid w:val="00BD6780"/>
    <w:rsid w:val="00BD6C03"/>
    <w:rsid w:val="00BE05D3"/>
    <w:rsid w:val="00BE480C"/>
    <w:rsid w:val="00BF1AA6"/>
    <w:rsid w:val="00BF2174"/>
    <w:rsid w:val="00BF2E1D"/>
    <w:rsid w:val="00BF3052"/>
    <w:rsid w:val="00BF3ECA"/>
    <w:rsid w:val="00BF7BCC"/>
    <w:rsid w:val="00C0047C"/>
    <w:rsid w:val="00C00E2A"/>
    <w:rsid w:val="00C03E21"/>
    <w:rsid w:val="00C15C4E"/>
    <w:rsid w:val="00C22ED3"/>
    <w:rsid w:val="00C261F8"/>
    <w:rsid w:val="00C332E7"/>
    <w:rsid w:val="00C34AB5"/>
    <w:rsid w:val="00C37D9A"/>
    <w:rsid w:val="00C442CF"/>
    <w:rsid w:val="00C45194"/>
    <w:rsid w:val="00C47DF6"/>
    <w:rsid w:val="00C50B40"/>
    <w:rsid w:val="00C51200"/>
    <w:rsid w:val="00C55C2C"/>
    <w:rsid w:val="00C56DEA"/>
    <w:rsid w:val="00C572C5"/>
    <w:rsid w:val="00C60FFF"/>
    <w:rsid w:val="00C61341"/>
    <w:rsid w:val="00C627AB"/>
    <w:rsid w:val="00C67D92"/>
    <w:rsid w:val="00C70580"/>
    <w:rsid w:val="00C70D82"/>
    <w:rsid w:val="00C72219"/>
    <w:rsid w:val="00C725F7"/>
    <w:rsid w:val="00C74BA2"/>
    <w:rsid w:val="00C74DFD"/>
    <w:rsid w:val="00C74E5A"/>
    <w:rsid w:val="00C7514B"/>
    <w:rsid w:val="00C765B0"/>
    <w:rsid w:val="00C83646"/>
    <w:rsid w:val="00C8497C"/>
    <w:rsid w:val="00C85185"/>
    <w:rsid w:val="00C85DF7"/>
    <w:rsid w:val="00C904A6"/>
    <w:rsid w:val="00C93839"/>
    <w:rsid w:val="00C9566F"/>
    <w:rsid w:val="00C963FD"/>
    <w:rsid w:val="00C97B92"/>
    <w:rsid w:val="00CA089C"/>
    <w:rsid w:val="00CA43A5"/>
    <w:rsid w:val="00CA79B8"/>
    <w:rsid w:val="00CA7D60"/>
    <w:rsid w:val="00CB0A39"/>
    <w:rsid w:val="00CB391B"/>
    <w:rsid w:val="00CB42CB"/>
    <w:rsid w:val="00CB5931"/>
    <w:rsid w:val="00CB5B23"/>
    <w:rsid w:val="00CC2AB0"/>
    <w:rsid w:val="00CC67C8"/>
    <w:rsid w:val="00CC777D"/>
    <w:rsid w:val="00CD5812"/>
    <w:rsid w:val="00CD6969"/>
    <w:rsid w:val="00CE0556"/>
    <w:rsid w:val="00CE076B"/>
    <w:rsid w:val="00CE0AE3"/>
    <w:rsid w:val="00CE2721"/>
    <w:rsid w:val="00CE42DA"/>
    <w:rsid w:val="00CE4E6E"/>
    <w:rsid w:val="00CF1993"/>
    <w:rsid w:val="00CF3693"/>
    <w:rsid w:val="00CF5A0A"/>
    <w:rsid w:val="00CF753A"/>
    <w:rsid w:val="00D00221"/>
    <w:rsid w:val="00D01EA9"/>
    <w:rsid w:val="00D03F5F"/>
    <w:rsid w:val="00D041FC"/>
    <w:rsid w:val="00D043FB"/>
    <w:rsid w:val="00D048F7"/>
    <w:rsid w:val="00D04A33"/>
    <w:rsid w:val="00D04AD9"/>
    <w:rsid w:val="00D06711"/>
    <w:rsid w:val="00D079DB"/>
    <w:rsid w:val="00D104E5"/>
    <w:rsid w:val="00D120D7"/>
    <w:rsid w:val="00D12182"/>
    <w:rsid w:val="00D137CA"/>
    <w:rsid w:val="00D1581E"/>
    <w:rsid w:val="00D1729A"/>
    <w:rsid w:val="00D178BC"/>
    <w:rsid w:val="00D33BF1"/>
    <w:rsid w:val="00D408D6"/>
    <w:rsid w:val="00D40FBC"/>
    <w:rsid w:val="00D43DD4"/>
    <w:rsid w:val="00D44ACD"/>
    <w:rsid w:val="00D4568A"/>
    <w:rsid w:val="00D46C29"/>
    <w:rsid w:val="00D50BB9"/>
    <w:rsid w:val="00D514F0"/>
    <w:rsid w:val="00D52BB6"/>
    <w:rsid w:val="00D53CC0"/>
    <w:rsid w:val="00D6007A"/>
    <w:rsid w:val="00D61379"/>
    <w:rsid w:val="00D6217D"/>
    <w:rsid w:val="00D65FFE"/>
    <w:rsid w:val="00D711FB"/>
    <w:rsid w:val="00D72A0C"/>
    <w:rsid w:val="00D7341E"/>
    <w:rsid w:val="00D74502"/>
    <w:rsid w:val="00D74DA6"/>
    <w:rsid w:val="00D74E62"/>
    <w:rsid w:val="00D757D9"/>
    <w:rsid w:val="00D80757"/>
    <w:rsid w:val="00D80D3F"/>
    <w:rsid w:val="00D82E14"/>
    <w:rsid w:val="00D82F04"/>
    <w:rsid w:val="00D8423F"/>
    <w:rsid w:val="00D86207"/>
    <w:rsid w:val="00D87F81"/>
    <w:rsid w:val="00D95AB6"/>
    <w:rsid w:val="00DA014C"/>
    <w:rsid w:val="00DA169F"/>
    <w:rsid w:val="00DA25F2"/>
    <w:rsid w:val="00DA37E3"/>
    <w:rsid w:val="00DA5CCE"/>
    <w:rsid w:val="00DA5DF5"/>
    <w:rsid w:val="00DA609C"/>
    <w:rsid w:val="00DA69B9"/>
    <w:rsid w:val="00DA7D04"/>
    <w:rsid w:val="00DB343F"/>
    <w:rsid w:val="00DB3ABB"/>
    <w:rsid w:val="00DB5A35"/>
    <w:rsid w:val="00DB776E"/>
    <w:rsid w:val="00DC078C"/>
    <w:rsid w:val="00DC4AAA"/>
    <w:rsid w:val="00DD1BA8"/>
    <w:rsid w:val="00DD50D3"/>
    <w:rsid w:val="00DD5529"/>
    <w:rsid w:val="00DD7040"/>
    <w:rsid w:val="00DE07FA"/>
    <w:rsid w:val="00DE1EF0"/>
    <w:rsid w:val="00DE3794"/>
    <w:rsid w:val="00DF082B"/>
    <w:rsid w:val="00DF1536"/>
    <w:rsid w:val="00DF2F0E"/>
    <w:rsid w:val="00DF3C70"/>
    <w:rsid w:val="00DF5B9E"/>
    <w:rsid w:val="00E05EB7"/>
    <w:rsid w:val="00E073FC"/>
    <w:rsid w:val="00E1467D"/>
    <w:rsid w:val="00E1558D"/>
    <w:rsid w:val="00E247B4"/>
    <w:rsid w:val="00E25043"/>
    <w:rsid w:val="00E306FF"/>
    <w:rsid w:val="00E30935"/>
    <w:rsid w:val="00E33BBF"/>
    <w:rsid w:val="00E34B71"/>
    <w:rsid w:val="00E34C53"/>
    <w:rsid w:val="00E37978"/>
    <w:rsid w:val="00E4022B"/>
    <w:rsid w:val="00E410E0"/>
    <w:rsid w:val="00E42E88"/>
    <w:rsid w:val="00E45BB9"/>
    <w:rsid w:val="00E50782"/>
    <w:rsid w:val="00E5078F"/>
    <w:rsid w:val="00E52A7D"/>
    <w:rsid w:val="00E60CD3"/>
    <w:rsid w:val="00E632F8"/>
    <w:rsid w:val="00E6476B"/>
    <w:rsid w:val="00E649B0"/>
    <w:rsid w:val="00E65D52"/>
    <w:rsid w:val="00E730F3"/>
    <w:rsid w:val="00E77627"/>
    <w:rsid w:val="00E77E71"/>
    <w:rsid w:val="00E806C7"/>
    <w:rsid w:val="00E810E1"/>
    <w:rsid w:val="00E82933"/>
    <w:rsid w:val="00E865B9"/>
    <w:rsid w:val="00E87A92"/>
    <w:rsid w:val="00E91101"/>
    <w:rsid w:val="00E91286"/>
    <w:rsid w:val="00E9381C"/>
    <w:rsid w:val="00E94FA6"/>
    <w:rsid w:val="00EA5B85"/>
    <w:rsid w:val="00EA7448"/>
    <w:rsid w:val="00EA7EDC"/>
    <w:rsid w:val="00EB140A"/>
    <w:rsid w:val="00EB1697"/>
    <w:rsid w:val="00EB5026"/>
    <w:rsid w:val="00EC42C0"/>
    <w:rsid w:val="00EC49B5"/>
    <w:rsid w:val="00EC4CCD"/>
    <w:rsid w:val="00EC5BCE"/>
    <w:rsid w:val="00EC7B91"/>
    <w:rsid w:val="00ED6EAC"/>
    <w:rsid w:val="00ED706F"/>
    <w:rsid w:val="00EE4DBD"/>
    <w:rsid w:val="00EE5152"/>
    <w:rsid w:val="00EF3190"/>
    <w:rsid w:val="00EF33AC"/>
    <w:rsid w:val="00EF6FF7"/>
    <w:rsid w:val="00EF78F8"/>
    <w:rsid w:val="00EF7C8B"/>
    <w:rsid w:val="00EF7D3F"/>
    <w:rsid w:val="00F004AB"/>
    <w:rsid w:val="00F00A6C"/>
    <w:rsid w:val="00F00B04"/>
    <w:rsid w:val="00F01802"/>
    <w:rsid w:val="00F1437F"/>
    <w:rsid w:val="00F158D5"/>
    <w:rsid w:val="00F164E3"/>
    <w:rsid w:val="00F16A9C"/>
    <w:rsid w:val="00F21BD1"/>
    <w:rsid w:val="00F228C7"/>
    <w:rsid w:val="00F25A26"/>
    <w:rsid w:val="00F273EE"/>
    <w:rsid w:val="00F30372"/>
    <w:rsid w:val="00F30813"/>
    <w:rsid w:val="00F31466"/>
    <w:rsid w:val="00F3178F"/>
    <w:rsid w:val="00F41DA3"/>
    <w:rsid w:val="00F42CE0"/>
    <w:rsid w:val="00F442D1"/>
    <w:rsid w:val="00F574BA"/>
    <w:rsid w:val="00F577E7"/>
    <w:rsid w:val="00F60A35"/>
    <w:rsid w:val="00F62CBE"/>
    <w:rsid w:val="00F62D79"/>
    <w:rsid w:val="00F63FE6"/>
    <w:rsid w:val="00F66738"/>
    <w:rsid w:val="00F6713D"/>
    <w:rsid w:val="00F7021B"/>
    <w:rsid w:val="00F705D0"/>
    <w:rsid w:val="00F716D7"/>
    <w:rsid w:val="00F73825"/>
    <w:rsid w:val="00F75B7C"/>
    <w:rsid w:val="00F80144"/>
    <w:rsid w:val="00F81B37"/>
    <w:rsid w:val="00F83F85"/>
    <w:rsid w:val="00F84164"/>
    <w:rsid w:val="00F90967"/>
    <w:rsid w:val="00F91601"/>
    <w:rsid w:val="00F92034"/>
    <w:rsid w:val="00F95987"/>
    <w:rsid w:val="00F974C9"/>
    <w:rsid w:val="00FA5088"/>
    <w:rsid w:val="00FA5F68"/>
    <w:rsid w:val="00FB4A9E"/>
    <w:rsid w:val="00FC050E"/>
    <w:rsid w:val="00FC1F15"/>
    <w:rsid w:val="00FC4136"/>
    <w:rsid w:val="00FC438F"/>
    <w:rsid w:val="00FC4D9A"/>
    <w:rsid w:val="00FC5645"/>
    <w:rsid w:val="00FC596B"/>
    <w:rsid w:val="00FD4C48"/>
    <w:rsid w:val="00FD5E1F"/>
    <w:rsid w:val="00FE4BE6"/>
    <w:rsid w:val="00FE5417"/>
    <w:rsid w:val="00FE5606"/>
    <w:rsid w:val="00FE7977"/>
    <w:rsid w:val="00FF268F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CAF80"/>
  <w15:chartTrackingRefBased/>
  <w15:docId w15:val="{42619E65-7A2F-3947-909F-B1BAAED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5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092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092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09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09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09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09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09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09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092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1092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109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092"/>
    <w:rPr>
      <w:rFonts w:eastAsiaTheme="majorEastAsia" w:cstheme="majorBidi"/>
      <w:b/>
      <w:bCs/>
      <w:i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092"/>
    <w:rPr>
      <w:rFonts w:asciiTheme="majorHAnsi" w:eastAsiaTheme="majorEastAsia" w:hAnsiTheme="majorHAnsi" w:cstheme="majorBidi"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092"/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092"/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09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09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0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10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109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10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092"/>
  </w:style>
  <w:style w:type="character" w:styleId="PageNumber">
    <w:name w:val="page number"/>
    <w:basedOn w:val="DefaultParagraphFont"/>
    <w:uiPriority w:val="99"/>
    <w:semiHidden/>
    <w:unhideWhenUsed/>
    <w:rsid w:val="00401092"/>
  </w:style>
  <w:style w:type="paragraph" w:styleId="NormalWeb">
    <w:name w:val="Normal (Web)"/>
    <w:basedOn w:val="Normal"/>
    <w:uiPriority w:val="99"/>
    <w:unhideWhenUsed/>
    <w:rsid w:val="00401092"/>
  </w:style>
  <w:style w:type="paragraph" w:customStyle="1" w:styleId="EndNoteBibliographyTitle">
    <w:name w:val="EndNote Bibliography Title"/>
    <w:basedOn w:val="Normal"/>
    <w:link w:val="EndNoteBibliographyTitleChar"/>
    <w:rsid w:val="0040109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09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09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092"/>
    <w:rPr>
      <w:rFonts w:ascii="Calibri" w:hAnsi="Calibri" w:cs="Calibri"/>
      <w:lang w:val="en-US"/>
    </w:rPr>
  </w:style>
  <w:style w:type="table" w:styleId="PlainTable3">
    <w:name w:val="Plain Table 3"/>
    <w:basedOn w:val="TableNormal"/>
    <w:uiPriority w:val="43"/>
    <w:rsid w:val="0040109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10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0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092"/>
  </w:style>
  <w:style w:type="paragraph" w:styleId="NoSpacing">
    <w:name w:val="No Spacing"/>
    <w:link w:val="NoSpacingChar"/>
    <w:uiPriority w:val="1"/>
    <w:qFormat/>
    <w:rsid w:val="00401092"/>
    <w:rPr>
      <w:rFonts w:eastAsiaTheme="minorEastAsia"/>
      <w:sz w:val="22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rsid w:val="004010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0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0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09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0109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1092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unhideWhenUsed/>
    <w:rsid w:val="0040109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40109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0109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401092"/>
    <w:pPr>
      <w:spacing w:after="8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01092"/>
    <w:pPr>
      <w:spacing w:before="480" w:line="264" w:lineRule="auto"/>
      <w:outlineLvl w:val="9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401092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01092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530EE"/>
    <w:pPr>
      <w:tabs>
        <w:tab w:val="right" w:leader="dot" w:pos="9010"/>
      </w:tabs>
      <w:spacing w:line="276" w:lineRule="auto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0109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0109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109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109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109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1092"/>
    <w:pPr>
      <w:ind w:left="1920"/>
    </w:pPr>
    <w:rPr>
      <w:rFonts w:cstheme="minorHAnsi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401092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01092"/>
    <w:pPr>
      <w:spacing w:after="80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01092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092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092"/>
    <w:pPr>
      <w:numPr>
        <w:ilvl w:val="1"/>
      </w:numPr>
      <w:spacing w:after="80"/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401092"/>
    <w:rPr>
      <w:rFonts w:eastAsiaTheme="majorEastAsia" w:cstheme="majorBidi"/>
      <w:iCs/>
      <w:color w:val="44546A" w:themeColor="text2"/>
      <w:sz w:val="40"/>
    </w:rPr>
  </w:style>
  <w:style w:type="character" w:styleId="Strong">
    <w:name w:val="Strong"/>
    <w:basedOn w:val="DefaultParagraphFont"/>
    <w:uiPriority w:val="22"/>
    <w:qFormat/>
    <w:rsid w:val="00401092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401092"/>
    <w:rPr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01092"/>
    <w:pPr>
      <w:spacing w:line="360" w:lineRule="auto"/>
      <w:jc w:val="center"/>
    </w:pPr>
    <w:rPr>
      <w:rFonts w:eastAsiaTheme="minorEastAsia"/>
      <w:b/>
      <w:i/>
      <w:iCs/>
      <w:color w:val="4472C4" w:themeColor="accent1"/>
      <w:sz w:val="26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01092"/>
    <w:rPr>
      <w:rFonts w:eastAsiaTheme="minorEastAsia"/>
      <w:b/>
      <w:i/>
      <w:iCs/>
      <w:color w:val="4472C4" w:themeColor="accent1"/>
      <w:sz w:val="26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092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092"/>
    <w:rPr>
      <w:rFonts w:asciiTheme="majorHAnsi" w:eastAsiaTheme="minorEastAsia" w:hAnsiTheme="majorHAnsi"/>
      <w:bCs/>
      <w:iCs/>
      <w:color w:val="FFFFFF" w:themeColor="background1"/>
      <w:sz w:val="28"/>
      <w:szCs w:val="22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40109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0109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01092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01092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1092"/>
    <w:rPr>
      <w:b/>
      <w:bCs/>
      <w:caps/>
      <w:smallCaps w:val="0"/>
      <w:color w:val="44546A" w:themeColor="text2"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01092"/>
    <w:rPr>
      <w:rFonts w:eastAsiaTheme="minorEastAsia"/>
      <w:sz w:val="22"/>
      <w:szCs w:val="22"/>
      <w:lang w:val="en-US" w:eastAsia="zh-CN"/>
    </w:rPr>
  </w:style>
  <w:style w:type="paragraph" w:customStyle="1" w:styleId="PersonalName">
    <w:name w:val="Personal Name"/>
    <w:basedOn w:val="Title"/>
    <w:qFormat/>
    <w:rsid w:val="00401092"/>
    <w:rPr>
      <w:b/>
      <w:caps/>
      <w:color w:val="000000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401092"/>
  </w:style>
  <w:style w:type="table" w:customStyle="1" w:styleId="TableGrid1">
    <w:name w:val="Table Grid1"/>
    <w:basedOn w:val="TableNormal"/>
    <w:next w:val="TableGrid"/>
    <w:uiPriority w:val="39"/>
    <w:rsid w:val="00401092"/>
    <w:pPr>
      <w:spacing w:after="80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01092"/>
  </w:style>
  <w:style w:type="table" w:customStyle="1" w:styleId="PlainTable22">
    <w:name w:val="Plain Table 22"/>
    <w:basedOn w:val="TableNormal"/>
    <w:next w:val="PlainTable21"/>
    <w:uiPriority w:val="42"/>
    <w:rsid w:val="00401092"/>
    <w:pPr>
      <w:spacing w:before="200" w:after="200" w:line="276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401092"/>
    <w:pPr>
      <w:spacing w:before="200"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401092"/>
    <w:pPr>
      <w:spacing w:before="200"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0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0109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401092"/>
  </w:style>
  <w:style w:type="table" w:customStyle="1" w:styleId="TableGrid5">
    <w:name w:val="Table Grid5"/>
    <w:basedOn w:val="TableNormal"/>
    <w:next w:val="TableGrid"/>
    <w:uiPriority w:val="39"/>
    <w:rsid w:val="00401092"/>
    <w:pPr>
      <w:spacing w:after="8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01092"/>
  </w:style>
  <w:style w:type="table" w:customStyle="1" w:styleId="PlainTable211">
    <w:name w:val="Plain Table 211"/>
    <w:basedOn w:val="TableNormal"/>
    <w:next w:val="PlainTable21"/>
    <w:uiPriority w:val="42"/>
    <w:rsid w:val="00401092"/>
    <w:pPr>
      <w:spacing w:after="80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401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E8E5B-7931-458C-BF55-4A886064D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8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pinho gomes</dc:creator>
  <cp:keywords/>
  <dc:description/>
  <cp:lastModifiedBy>zeinab.bidel@yahoo.com</cp:lastModifiedBy>
  <cp:revision>20</cp:revision>
  <dcterms:created xsi:type="dcterms:W3CDTF">2020-11-04T18:52:00Z</dcterms:created>
  <dcterms:modified xsi:type="dcterms:W3CDTF">2021-04-0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teriosclerosis-thrombosis-and-vascular-biology</vt:lpwstr>
  </property>
  <property fmtid="{D5CDD505-2E9C-101B-9397-08002B2CF9AE}" pid="3" name="Mendeley Recent Style Name 0_1">
    <vt:lpwstr>Arteriosclerosis, Thrombosis, and Vascular Biology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chest</vt:lpwstr>
  </property>
  <property fmtid="{D5CDD505-2E9C-101B-9397-08002B2CF9AE}" pid="7" name="Mendeley Recent Style Name 2_1">
    <vt:lpwstr>Chest</vt:lpwstr>
  </property>
  <property fmtid="{D5CDD505-2E9C-101B-9397-08002B2CF9AE}" pid="8" name="Mendeley Recent Style Id 3_1">
    <vt:lpwstr>http://csl.mendeley.com/styles/18517161/vancouver-brackets-no-et-al</vt:lpwstr>
  </property>
  <property fmtid="{D5CDD505-2E9C-101B-9397-08002B2CF9AE}" pid="9" name="Mendeley Recent Style Name 3_1">
    <vt:lpwstr>EHJ-final minor - Milad Nazarzadeh, MSc</vt:lpwstr>
  </property>
  <property fmtid="{D5CDD505-2E9C-101B-9397-08002B2CF9AE}" pid="10" name="Mendeley Recent Style Id 4_1">
    <vt:lpwstr>http://www.zotero.org/styles/genome-medicine</vt:lpwstr>
  </property>
  <property fmtid="{D5CDD505-2E9C-101B-9397-08002B2CF9AE}" pid="11" name="Mendeley Recent Style Name 4_1">
    <vt:lpwstr>Genome Medicine</vt:lpwstr>
  </property>
  <property fmtid="{D5CDD505-2E9C-101B-9397-08002B2CF9AE}" pid="12" name="Mendeley Recent Style Id 5_1">
    <vt:lpwstr>http://www.zotero.org/styles/jacc-cardiovascular-imaging</vt:lpwstr>
  </property>
  <property fmtid="{D5CDD505-2E9C-101B-9397-08002B2CF9AE}" pid="13" name="Mendeley Recent Style Name 5_1">
    <vt:lpwstr>JACC: Cardiovascular Imaging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ultiple-sclerosis-and-related-disorders</vt:lpwstr>
  </property>
  <property fmtid="{D5CDD505-2E9C-101B-9397-08002B2CF9AE}" pid="17" name="Mendeley Recent Style Name 7_1">
    <vt:lpwstr>Multiple Sclerosis and Related Disorders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